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E4496E" w:rsidRPr="00EC4D97" w14:paraId="30620EF1" w14:textId="77777777" w:rsidTr="00B26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677F345" w14:textId="4C9F2A5C" w:rsidR="00E4496E" w:rsidRPr="00EC4D97" w:rsidRDefault="0065286F">
            <w:pPr>
              <w:rPr>
                <w:b w:val="0"/>
              </w:rPr>
            </w:pPr>
            <w:r w:rsidRPr="00EC4D97">
              <w:t xml:space="preserve">FIGURE </w:t>
            </w:r>
          </w:p>
        </w:tc>
        <w:tc>
          <w:tcPr>
            <w:tcW w:w="3207" w:type="dxa"/>
          </w:tcPr>
          <w:p w14:paraId="22BC823F" w14:textId="61F80791" w:rsidR="00E4496E" w:rsidRPr="00EC4D97" w:rsidRDefault="006528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C4D97">
              <w:t>TYPE OF EXPERIMENTS</w:t>
            </w:r>
          </w:p>
        </w:tc>
        <w:tc>
          <w:tcPr>
            <w:tcW w:w="3208" w:type="dxa"/>
          </w:tcPr>
          <w:p w14:paraId="34DD7F1B" w14:textId="5ED80B5A" w:rsidR="00E4496E" w:rsidRPr="00EC4D97" w:rsidRDefault="006528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C4D97">
              <w:t>NUMBER OF EXPERIMENTS</w:t>
            </w:r>
          </w:p>
        </w:tc>
      </w:tr>
      <w:tr w:rsidR="00E4496E" w14:paraId="365ED338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CE40F1D" w14:textId="77777777" w:rsidR="00E4496E" w:rsidRDefault="00E4496E">
            <w:r>
              <w:t>1A</w:t>
            </w:r>
          </w:p>
        </w:tc>
        <w:tc>
          <w:tcPr>
            <w:tcW w:w="3207" w:type="dxa"/>
          </w:tcPr>
          <w:p w14:paraId="1424A407" w14:textId="67B18FD8" w:rsidR="00E4496E" w:rsidRDefault="0054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olation of mouse embryos, </w:t>
            </w:r>
            <w:r w:rsidR="00AF5B99">
              <w:t xml:space="preserve">dissection of AGM and yolk sac, </w:t>
            </w:r>
            <w:r>
              <w:t>FACS</w:t>
            </w:r>
            <w:r w:rsidR="009B78E9">
              <w:t xml:space="preserve"> sorting and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478BD6C0" w14:textId="00F3E9ED" w:rsidR="00E4496E" w:rsidRPr="00265104" w:rsidRDefault="00B66ECF" w:rsidP="009B7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ECF">
              <w:t xml:space="preserve">One experiment was done per time point. For each experiment, </w:t>
            </w:r>
            <w:r w:rsidR="009B78E9" w:rsidRPr="00265104">
              <w:t xml:space="preserve">AGM and Yolk Sac cells </w:t>
            </w:r>
            <w:r w:rsidR="00370618">
              <w:t xml:space="preserve">were </w:t>
            </w:r>
            <w:r w:rsidR="00C510E8">
              <w:t xml:space="preserve">always </w:t>
            </w:r>
            <w:r w:rsidR="00370618">
              <w:t xml:space="preserve">isolated </w:t>
            </w:r>
            <w:r w:rsidR="009B78E9" w:rsidRPr="00265104">
              <w:t xml:space="preserve">from </w:t>
            </w:r>
            <w:r w:rsidR="00A3208D" w:rsidRPr="00265104">
              <w:t>the same</w:t>
            </w:r>
            <w:r w:rsidR="009B78E9" w:rsidRPr="00265104">
              <w:t xml:space="preserve"> litter o</w:t>
            </w:r>
            <w:r w:rsidR="00545AB4" w:rsidRPr="00265104">
              <w:t>f</w:t>
            </w:r>
            <w:r w:rsidR="009B78E9" w:rsidRPr="00265104">
              <w:t xml:space="preserve"> mouse embryos.</w:t>
            </w:r>
          </w:p>
          <w:p w14:paraId="3E75AD2A" w14:textId="06EF8659" w:rsidR="009B78E9" w:rsidRPr="00265104" w:rsidRDefault="009B78E9" w:rsidP="00A32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At E9, AGM </w:t>
            </w:r>
            <w:r w:rsidR="00A3208D" w:rsidRPr="00265104">
              <w:t xml:space="preserve">(62 cells) </w:t>
            </w:r>
            <w:r w:rsidRPr="00265104">
              <w:t xml:space="preserve">and </w:t>
            </w:r>
            <w:r w:rsidR="00097E37">
              <w:t xml:space="preserve">Yolk Sac (89 cells) </w:t>
            </w:r>
            <w:r w:rsidR="00C510E8">
              <w:t xml:space="preserve">cells </w:t>
            </w:r>
            <w:r w:rsidR="00370618">
              <w:t xml:space="preserve">were isolated </w:t>
            </w:r>
            <w:r w:rsidR="00A3208D" w:rsidRPr="00265104">
              <w:t xml:space="preserve">from </w:t>
            </w:r>
            <w:r w:rsidR="00C871B6">
              <w:t xml:space="preserve">one litter of </w:t>
            </w:r>
            <w:r w:rsidR="00C2706B">
              <w:t xml:space="preserve">seven </w:t>
            </w:r>
            <w:r w:rsidR="00A3208D" w:rsidRPr="00265104">
              <w:t>mouse embryo</w:t>
            </w:r>
            <w:r w:rsidR="007C0880">
              <w:t>s</w:t>
            </w:r>
            <w:r w:rsidR="00C871B6">
              <w:t xml:space="preserve"> (14 to 21 somite pairs)</w:t>
            </w:r>
            <w:r w:rsidR="0035301E" w:rsidRPr="00265104">
              <w:t xml:space="preserve"> (</w:t>
            </w:r>
            <w:r w:rsidR="0035301E" w:rsidRPr="00265104">
              <w:rPr>
                <w:b/>
              </w:rPr>
              <w:t>n=1</w:t>
            </w:r>
            <w:r w:rsidR="0035301E" w:rsidRPr="00265104">
              <w:t>)</w:t>
            </w:r>
            <w:r w:rsidR="00A3208D" w:rsidRPr="00265104">
              <w:t>.</w:t>
            </w:r>
          </w:p>
          <w:p w14:paraId="1859B17F" w14:textId="2E01C42D" w:rsidR="00A3208D" w:rsidRPr="00265104" w:rsidRDefault="00A3208D" w:rsidP="00A32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At E10.5, AGM (85 cells</w:t>
            </w:r>
            <w:r w:rsidR="00097E37">
              <w:t xml:space="preserve">) and Yolk Sac (83 cells) </w:t>
            </w:r>
            <w:r w:rsidR="00C510E8">
              <w:t xml:space="preserve">cells </w:t>
            </w:r>
            <w:r w:rsidR="00370618">
              <w:t xml:space="preserve">were isolated </w:t>
            </w:r>
            <w:r w:rsidRPr="00265104">
              <w:t xml:space="preserve">from </w:t>
            </w:r>
            <w:r w:rsidR="00C2706B">
              <w:t>two</w:t>
            </w:r>
            <w:r w:rsidR="00C2706B" w:rsidRPr="00265104">
              <w:t xml:space="preserve"> </w:t>
            </w:r>
            <w:r w:rsidR="00C2706B">
              <w:t xml:space="preserve">litters of seven and six mouse embryos </w:t>
            </w:r>
            <w:r w:rsidR="00C871B6">
              <w:t>(33 to 37 somite pairs)</w:t>
            </w:r>
            <w:r w:rsidR="00C871B6" w:rsidRPr="00265104">
              <w:t xml:space="preserve"> </w:t>
            </w:r>
            <w:r w:rsidR="0035301E" w:rsidRPr="00265104">
              <w:t>(</w:t>
            </w:r>
            <w:r w:rsidR="0035301E" w:rsidRPr="00265104">
              <w:rPr>
                <w:b/>
              </w:rPr>
              <w:t>n=1</w:t>
            </w:r>
            <w:r w:rsidR="0035301E" w:rsidRPr="00265104">
              <w:t>)</w:t>
            </w:r>
            <w:r w:rsidRPr="00265104">
              <w:t>.</w:t>
            </w:r>
          </w:p>
          <w:p w14:paraId="5CB567E0" w14:textId="34919496" w:rsidR="00A3208D" w:rsidRPr="00265104" w:rsidRDefault="00A3208D" w:rsidP="00C87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At E11, AGM (78 cell</w:t>
            </w:r>
            <w:r w:rsidR="00097E37">
              <w:t>s) and Yolk Sac (92 cells)</w:t>
            </w:r>
            <w:r w:rsidRPr="00265104">
              <w:t xml:space="preserve"> </w:t>
            </w:r>
            <w:r w:rsidR="00C510E8">
              <w:t xml:space="preserve">cells </w:t>
            </w:r>
            <w:r w:rsidR="00370618">
              <w:t xml:space="preserve">were </w:t>
            </w:r>
            <w:r w:rsidR="00FB4FC3">
              <w:t>isolated</w:t>
            </w:r>
            <w:r w:rsidR="00370618">
              <w:t xml:space="preserve"> from</w:t>
            </w:r>
            <w:r w:rsidR="00C871B6">
              <w:t xml:space="preserve"> one litter of</w:t>
            </w:r>
            <w:r w:rsidR="00370618">
              <w:t xml:space="preserve"> </w:t>
            </w:r>
            <w:r w:rsidR="003E432D">
              <w:t xml:space="preserve">nine </w:t>
            </w:r>
            <w:r w:rsidRPr="00265104">
              <w:t>mouse embryo</w:t>
            </w:r>
            <w:r w:rsidR="007C0880">
              <w:t>s</w:t>
            </w:r>
            <w:r w:rsidR="00C871B6">
              <w:t xml:space="preserve"> (39 to 43 somite pairs)</w:t>
            </w:r>
            <w:r w:rsidR="00370618">
              <w:t xml:space="preserve"> </w:t>
            </w:r>
            <w:r w:rsidR="0035301E" w:rsidRPr="00265104">
              <w:t>(</w:t>
            </w:r>
            <w:r w:rsidR="0035301E" w:rsidRPr="00265104">
              <w:rPr>
                <w:b/>
              </w:rPr>
              <w:t>n=1</w:t>
            </w:r>
            <w:r w:rsidR="0035301E" w:rsidRPr="00265104">
              <w:t>)</w:t>
            </w:r>
            <w:r w:rsidRPr="00265104">
              <w:t>.</w:t>
            </w:r>
          </w:p>
        </w:tc>
      </w:tr>
      <w:tr w:rsidR="00E4496E" w14:paraId="2D328BB6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ED9D2D3" w14:textId="4380F867" w:rsidR="00E4496E" w:rsidRDefault="00E4496E">
            <w:r>
              <w:t xml:space="preserve">1B </w:t>
            </w:r>
          </w:p>
        </w:tc>
        <w:tc>
          <w:tcPr>
            <w:tcW w:w="3207" w:type="dxa"/>
          </w:tcPr>
          <w:p w14:paraId="3579CD6F" w14:textId="1C899BCE" w:rsidR="00E4496E" w:rsidRDefault="00116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A</w:t>
            </w:r>
          </w:p>
        </w:tc>
        <w:tc>
          <w:tcPr>
            <w:tcW w:w="3208" w:type="dxa"/>
          </w:tcPr>
          <w:p w14:paraId="37068BE4" w14:textId="3C2E80E0" w:rsidR="00E4496E" w:rsidRPr="00265104" w:rsidRDefault="00D21398" w:rsidP="0035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104">
              <w:t xml:space="preserve">All </w:t>
            </w:r>
            <w:r w:rsidR="00EC4D97" w:rsidRPr="00265104">
              <w:t xml:space="preserve">59 </w:t>
            </w:r>
            <w:r w:rsidR="00E4496E" w:rsidRPr="00265104">
              <w:t>Gfi1</w:t>
            </w:r>
            <w:r w:rsidR="00E4496E" w:rsidRPr="00265104">
              <w:rPr>
                <w:vertAlign w:val="superscript"/>
              </w:rPr>
              <w:t>-/-</w:t>
            </w:r>
            <w:r w:rsidR="00E4496E" w:rsidRPr="00265104">
              <w:t xml:space="preserve"> Gfi1b</w:t>
            </w:r>
            <w:r w:rsidR="00E4496E" w:rsidRPr="00265104">
              <w:rPr>
                <w:vertAlign w:val="superscript"/>
              </w:rPr>
              <w:t>-/-</w:t>
            </w:r>
            <w:r w:rsidRPr="00265104">
              <w:t xml:space="preserve"> </w:t>
            </w:r>
            <w:r w:rsidR="00FA5693">
              <w:t xml:space="preserve">yolk sac </w:t>
            </w:r>
            <w:r w:rsidRPr="00265104">
              <w:t xml:space="preserve">cells </w:t>
            </w:r>
            <w:r w:rsidR="00B26A59" w:rsidRPr="00265104">
              <w:t xml:space="preserve">are from </w:t>
            </w:r>
            <w:r w:rsidR="009B78E9" w:rsidRPr="00265104">
              <w:t>one mouse embryo</w:t>
            </w:r>
            <w:r w:rsidR="0035301E" w:rsidRPr="00265104">
              <w:t xml:space="preserve"> (</w:t>
            </w:r>
            <w:r w:rsidR="0035301E" w:rsidRPr="00265104">
              <w:rPr>
                <w:b/>
              </w:rPr>
              <w:t>n=1</w:t>
            </w:r>
            <w:r w:rsidR="0035301E" w:rsidRPr="00265104">
              <w:t>).</w:t>
            </w:r>
          </w:p>
          <w:p w14:paraId="1CCADAA4" w14:textId="48DB6043" w:rsidR="0035301E" w:rsidRPr="00265104" w:rsidRDefault="008D34D6" w:rsidP="0035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other cells are the same </w:t>
            </w:r>
            <w:r w:rsidR="0035301E" w:rsidRPr="00265104">
              <w:t xml:space="preserve">as in </w:t>
            </w:r>
            <w:r w:rsidR="00467D89">
              <w:t xml:space="preserve">Figure </w:t>
            </w:r>
            <w:r w:rsidR="0035301E" w:rsidRPr="00265104">
              <w:t>1A</w:t>
            </w:r>
            <w:r w:rsidR="00F41983">
              <w:t>.</w:t>
            </w:r>
          </w:p>
        </w:tc>
      </w:tr>
      <w:tr w:rsidR="00EC4D97" w14:paraId="0A32CC12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8ADBC3D" w14:textId="11316985" w:rsidR="00EC4D97" w:rsidRDefault="00EC4D97">
            <w:r>
              <w:t>1D</w:t>
            </w:r>
          </w:p>
        </w:tc>
        <w:tc>
          <w:tcPr>
            <w:tcW w:w="3207" w:type="dxa"/>
          </w:tcPr>
          <w:p w14:paraId="4C1B56E3" w14:textId="72A60A92" w:rsidR="00EC4D97" w:rsidRDefault="009B7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F41983">
              <w:t>s</w:t>
            </w:r>
            <w:r w:rsidR="005A270D">
              <w:t xml:space="preserve"> (BL-CFC culture)</w:t>
            </w:r>
            <w:r>
              <w:t xml:space="preserve">, FACS sorting and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4FE11D6D" w14:textId="4A14939A" w:rsidR="00EC4D97" w:rsidRPr="00265104" w:rsidRDefault="00EC4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All 174 cells come from one BL-CFC culture</w:t>
            </w:r>
            <w:r w:rsidR="00545AB4" w:rsidRPr="00265104">
              <w:t xml:space="preserve"> (</w:t>
            </w:r>
            <w:r w:rsidR="00545AB4" w:rsidRPr="00A81E18">
              <w:rPr>
                <w:b/>
              </w:rPr>
              <w:t>n=1</w:t>
            </w:r>
            <w:r w:rsidR="00545AB4" w:rsidRPr="00265104">
              <w:t>).</w:t>
            </w:r>
          </w:p>
        </w:tc>
      </w:tr>
      <w:tr w:rsidR="005C1F00" w14:paraId="2698812C" w14:textId="77777777" w:rsidTr="00A81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8F0A2FC" w14:textId="64CFAA64" w:rsidR="005C1F00" w:rsidRDefault="005C1F00" w:rsidP="00A81E18">
            <w:r>
              <w:t>1- Figure Supplement 1A</w:t>
            </w:r>
          </w:p>
        </w:tc>
        <w:tc>
          <w:tcPr>
            <w:tcW w:w="3207" w:type="dxa"/>
          </w:tcPr>
          <w:p w14:paraId="52A97C7B" w14:textId="04AF46B3" w:rsidR="005C1F00" w:rsidRDefault="005C1F00" w:rsidP="00A81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solation of mouse embryos, </w:t>
            </w:r>
            <w:r w:rsidR="00475386">
              <w:t xml:space="preserve">dissection of AGM, </w:t>
            </w:r>
            <w:r>
              <w:t>Flow cytometry analysis</w:t>
            </w:r>
          </w:p>
        </w:tc>
        <w:tc>
          <w:tcPr>
            <w:tcW w:w="3208" w:type="dxa"/>
          </w:tcPr>
          <w:p w14:paraId="4B1959D8" w14:textId="276D1772" w:rsidR="005C1F00" w:rsidRPr="00265104" w:rsidRDefault="000D17A8" w:rsidP="00F4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A</w:t>
            </w:r>
          </w:p>
        </w:tc>
      </w:tr>
      <w:tr w:rsidR="005C1F00" w14:paraId="2151839E" w14:textId="77777777" w:rsidTr="00A8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E1C95BB" w14:textId="61187D24" w:rsidR="005C1F00" w:rsidRDefault="005C1F00" w:rsidP="00A81E18">
            <w:r>
              <w:t>1- Figure Supplement 1B</w:t>
            </w:r>
          </w:p>
        </w:tc>
        <w:tc>
          <w:tcPr>
            <w:tcW w:w="3207" w:type="dxa"/>
          </w:tcPr>
          <w:p w14:paraId="59A91F6B" w14:textId="1F292AA3" w:rsidR="005C1F00" w:rsidRDefault="00567B0F" w:rsidP="00A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as in </w:t>
            </w:r>
            <w:r w:rsidR="000D17A8" w:rsidRPr="000D17A8">
              <w:t>Figure</w:t>
            </w:r>
            <w:r w:rsidR="000D17A8">
              <w:t xml:space="preserve"> 1 - Figure</w:t>
            </w:r>
            <w:r w:rsidR="000D17A8" w:rsidRPr="000D17A8">
              <w:t xml:space="preserve"> Supplement 1A</w:t>
            </w:r>
            <w:r w:rsidR="00B43053">
              <w:t xml:space="preserve"> followed by </w:t>
            </w:r>
            <w:r w:rsidR="00E80F54">
              <w:t>Single-cell</w:t>
            </w:r>
            <w:r w:rsidR="00B43053">
              <w:t xml:space="preserve"> q-RT-PCR</w:t>
            </w:r>
          </w:p>
        </w:tc>
        <w:tc>
          <w:tcPr>
            <w:tcW w:w="3208" w:type="dxa"/>
          </w:tcPr>
          <w:p w14:paraId="482728B5" w14:textId="37F21875" w:rsidR="005C1F00" w:rsidRPr="00265104" w:rsidRDefault="005C1F00" w:rsidP="005C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as </w:t>
            </w:r>
            <w:r w:rsidR="00DD08F3">
              <w:t xml:space="preserve">in </w:t>
            </w:r>
            <w:r>
              <w:t>Figure 1A</w:t>
            </w:r>
          </w:p>
        </w:tc>
      </w:tr>
      <w:tr w:rsidR="00475386" w14:paraId="5B04092B" w14:textId="77777777" w:rsidTr="00AF4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D06C91D" w14:textId="2E8236F5" w:rsidR="00475386" w:rsidRDefault="00475386" w:rsidP="00475386">
            <w:r>
              <w:t>1- Figure Supplement 2A</w:t>
            </w:r>
          </w:p>
        </w:tc>
        <w:tc>
          <w:tcPr>
            <w:tcW w:w="3207" w:type="dxa"/>
          </w:tcPr>
          <w:p w14:paraId="785E1953" w14:textId="33EF4D1F" w:rsidR="00475386" w:rsidRDefault="00475386" w:rsidP="00475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olation of mouse embryos, dissection of yolk sac, Flow cytometry analysis</w:t>
            </w:r>
          </w:p>
        </w:tc>
        <w:tc>
          <w:tcPr>
            <w:tcW w:w="3208" w:type="dxa"/>
          </w:tcPr>
          <w:p w14:paraId="4CFE8368" w14:textId="27961DDE" w:rsidR="00475386" w:rsidRPr="00265104" w:rsidRDefault="005D1D8A" w:rsidP="00AF4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A</w:t>
            </w:r>
          </w:p>
        </w:tc>
      </w:tr>
      <w:tr w:rsidR="00475386" w14:paraId="7A044A33" w14:textId="77777777" w:rsidTr="00AF4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E08F09" w14:textId="45951E11" w:rsidR="00475386" w:rsidRDefault="00475386" w:rsidP="00475386">
            <w:r>
              <w:t>1- Figure Supplement 2B</w:t>
            </w:r>
          </w:p>
        </w:tc>
        <w:tc>
          <w:tcPr>
            <w:tcW w:w="3207" w:type="dxa"/>
          </w:tcPr>
          <w:p w14:paraId="75DC32FE" w14:textId="450499C7" w:rsidR="00475386" w:rsidRDefault="000D17A8" w:rsidP="00AF4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7A8">
              <w:t>Same as i</w:t>
            </w:r>
            <w:r>
              <w:t>n Figure 1 - Figure Supplement 2</w:t>
            </w:r>
            <w:r w:rsidRPr="000D17A8">
              <w:t>A</w:t>
            </w:r>
            <w:r w:rsidR="00B43053">
              <w:t xml:space="preserve"> followed by </w:t>
            </w:r>
            <w:r w:rsidR="00E80F54">
              <w:t>Single-cell</w:t>
            </w:r>
            <w:r w:rsidR="00B43053">
              <w:t xml:space="preserve"> q-RT-PCR</w:t>
            </w:r>
          </w:p>
        </w:tc>
        <w:tc>
          <w:tcPr>
            <w:tcW w:w="3208" w:type="dxa"/>
          </w:tcPr>
          <w:p w14:paraId="1B9D3B9A" w14:textId="064D3E8B" w:rsidR="00475386" w:rsidRPr="00265104" w:rsidRDefault="00475386" w:rsidP="00AF4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as </w:t>
            </w:r>
            <w:r w:rsidR="00DD08F3">
              <w:t xml:space="preserve">in </w:t>
            </w:r>
            <w:r>
              <w:t>Figure 1A</w:t>
            </w:r>
          </w:p>
        </w:tc>
      </w:tr>
      <w:tr w:rsidR="00AF4960" w14:paraId="518193F3" w14:textId="77777777" w:rsidTr="00AF4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63426A0" w14:textId="24210F3E" w:rsidR="00AF4960" w:rsidRDefault="00AF4960" w:rsidP="00AF4960">
            <w:r>
              <w:t>1- Figure Supplement 3</w:t>
            </w:r>
          </w:p>
        </w:tc>
        <w:tc>
          <w:tcPr>
            <w:tcW w:w="3207" w:type="dxa"/>
          </w:tcPr>
          <w:p w14:paraId="09BAA809" w14:textId="0910A508" w:rsidR="00AF4960" w:rsidRDefault="00D038FB" w:rsidP="00AF4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A</w:t>
            </w:r>
          </w:p>
        </w:tc>
        <w:tc>
          <w:tcPr>
            <w:tcW w:w="3208" w:type="dxa"/>
          </w:tcPr>
          <w:p w14:paraId="58CD27ED" w14:textId="5C65062E" w:rsidR="00AF4960" w:rsidRPr="00265104" w:rsidRDefault="00AF4960" w:rsidP="00AF4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ame as </w:t>
            </w:r>
            <w:r w:rsidR="00DD08F3">
              <w:t xml:space="preserve">in </w:t>
            </w:r>
            <w:r>
              <w:t>Figure 1A</w:t>
            </w:r>
          </w:p>
        </w:tc>
      </w:tr>
      <w:tr w:rsidR="005504D2" w14:paraId="07C5AA97" w14:textId="77777777" w:rsidTr="00FA5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679C76B" w14:textId="152400A8" w:rsidR="005504D2" w:rsidRDefault="005504D2" w:rsidP="005504D2">
            <w:r>
              <w:t>1- Figure Supplement 4</w:t>
            </w:r>
          </w:p>
        </w:tc>
        <w:tc>
          <w:tcPr>
            <w:tcW w:w="3207" w:type="dxa"/>
          </w:tcPr>
          <w:p w14:paraId="68E4501A" w14:textId="2B4C8129" w:rsidR="005504D2" w:rsidRDefault="00567B0F" w:rsidP="00FA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1A</w:t>
            </w:r>
          </w:p>
        </w:tc>
        <w:tc>
          <w:tcPr>
            <w:tcW w:w="3208" w:type="dxa"/>
          </w:tcPr>
          <w:p w14:paraId="19E1D56E" w14:textId="2AAAE895" w:rsidR="005504D2" w:rsidRPr="00265104" w:rsidRDefault="005504D2" w:rsidP="00FA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as </w:t>
            </w:r>
            <w:r w:rsidR="00DD08F3">
              <w:t xml:space="preserve">in </w:t>
            </w:r>
            <w:r>
              <w:t>Figure 1A</w:t>
            </w:r>
          </w:p>
        </w:tc>
      </w:tr>
      <w:tr w:rsidR="00DD08F3" w14:paraId="6C5759E0" w14:textId="77777777" w:rsidTr="00FA5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04E47E" w14:textId="57222E5D" w:rsidR="00DD08F3" w:rsidRDefault="00DD08F3" w:rsidP="00DD08F3">
            <w:r>
              <w:t>1- Figure Supplement 5A</w:t>
            </w:r>
          </w:p>
        </w:tc>
        <w:tc>
          <w:tcPr>
            <w:tcW w:w="3207" w:type="dxa"/>
          </w:tcPr>
          <w:p w14:paraId="65BE9288" w14:textId="13E413BE" w:rsidR="00DD08F3" w:rsidRDefault="00DD08F3" w:rsidP="00FA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olation of mouse embryos, dissection of yolk sac, Flow cytometry analysis</w:t>
            </w:r>
          </w:p>
        </w:tc>
        <w:tc>
          <w:tcPr>
            <w:tcW w:w="3208" w:type="dxa"/>
          </w:tcPr>
          <w:p w14:paraId="5B0866A9" w14:textId="6D97F017" w:rsidR="00DD08F3" w:rsidRDefault="00D42EDE" w:rsidP="00DD0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B</w:t>
            </w:r>
          </w:p>
        </w:tc>
      </w:tr>
      <w:tr w:rsidR="00DD08F3" w14:paraId="5EE49010" w14:textId="77777777" w:rsidTr="00FA5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11654E7" w14:textId="78FE27AC" w:rsidR="00DD08F3" w:rsidRDefault="00DD08F3" w:rsidP="00DD08F3">
            <w:r>
              <w:lastRenderedPageBreak/>
              <w:t>1- Figure Supplement 5B</w:t>
            </w:r>
          </w:p>
        </w:tc>
        <w:tc>
          <w:tcPr>
            <w:tcW w:w="3207" w:type="dxa"/>
          </w:tcPr>
          <w:p w14:paraId="00C4220D" w14:textId="78E2991D" w:rsidR="00DD08F3" w:rsidRDefault="00DD08F3" w:rsidP="00FA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olation of mouse embryos, dissection of yolk sac, FACS sorting and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7F5AF136" w14:textId="34A4720C" w:rsidR="00DD08F3" w:rsidRPr="00265104" w:rsidRDefault="00DD08F3" w:rsidP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</w:t>
            </w:r>
            <w:r w:rsidR="008D34D6">
              <w:t xml:space="preserve">cells </w:t>
            </w:r>
            <w:r>
              <w:t xml:space="preserve">as in Figure 1B without the cells </w:t>
            </w:r>
            <w:r w:rsidR="008D34D6">
              <w:t>as shown in</w:t>
            </w:r>
            <w:r>
              <w:t xml:space="preserve"> Figure 1A</w:t>
            </w:r>
          </w:p>
        </w:tc>
      </w:tr>
      <w:tr w:rsidR="00833E15" w14:paraId="59E0BCDF" w14:textId="77777777" w:rsidTr="00FA5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8ECC133" w14:textId="192B8EAE" w:rsidR="00833E15" w:rsidRDefault="00833E15" w:rsidP="00833E15">
            <w:r>
              <w:t>1- Figure Supplement 6A</w:t>
            </w:r>
          </w:p>
        </w:tc>
        <w:tc>
          <w:tcPr>
            <w:tcW w:w="3207" w:type="dxa"/>
          </w:tcPr>
          <w:p w14:paraId="2DBCADA6" w14:textId="1D8705C7" w:rsidR="00833E15" w:rsidRDefault="00567B0F" w:rsidP="00FA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D</w:t>
            </w:r>
          </w:p>
        </w:tc>
        <w:tc>
          <w:tcPr>
            <w:tcW w:w="3208" w:type="dxa"/>
          </w:tcPr>
          <w:p w14:paraId="3A5E9757" w14:textId="5848C42A" w:rsidR="00833E15" w:rsidRPr="00265104" w:rsidRDefault="00833E15" w:rsidP="00833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D</w:t>
            </w:r>
          </w:p>
        </w:tc>
      </w:tr>
      <w:tr w:rsidR="00FA5693" w14:paraId="17EB1390" w14:textId="77777777" w:rsidTr="00FA5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53B1090" w14:textId="3FF56E60" w:rsidR="00FA5693" w:rsidRDefault="00FA5693" w:rsidP="00FA5693">
            <w:r>
              <w:t>1- Figure Supplement 6B</w:t>
            </w:r>
          </w:p>
        </w:tc>
        <w:tc>
          <w:tcPr>
            <w:tcW w:w="3207" w:type="dxa"/>
          </w:tcPr>
          <w:p w14:paraId="65F72653" w14:textId="22C10D5C" w:rsidR="00FA5693" w:rsidRDefault="00567B0F" w:rsidP="00FA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1B</w:t>
            </w:r>
          </w:p>
        </w:tc>
        <w:tc>
          <w:tcPr>
            <w:tcW w:w="3208" w:type="dxa"/>
          </w:tcPr>
          <w:p w14:paraId="55862FF8" w14:textId="1625CC4F" w:rsidR="00FA5693" w:rsidRPr="00265104" w:rsidRDefault="00FA5693" w:rsidP="00FA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1B</w:t>
            </w:r>
          </w:p>
        </w:tc>
      </w:tr>
      <w:tr w:rsidR="00FA5693" w14:paraId="50965537" w14:textId="77777777" w:rsidTr="00FA5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5A4651" w14:textId="7C99143C" w:rsidR="00FA5693" w:rsidRDefault="00FA5693" w:rsidP="00FA5693">
            <w:r>
              <w:t>1- Figure Supplement 6C</w:t>
            </w:r>
          </w:p>
        </w:tc>
        <w:tc>
          <w:tcPr>
            <w:tcW w:w="3207" w:type="dxa"/>
          </w:tcPr>
          <w:p w14:paraId="12486473" w14:textId="4DBA6E91" w:rsidR="00FA5693" w:rsidRDefault="00567B0F" w:rsidP="00FA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D</w:t>
            </w:r>
          </w:p>
        </w:tc>
        <w:tc>
          <w:tcPr>
            <w:tcW w:w="3208" w:type="dxa"/>
          </w:tcPr>
          <w:p w14:paraId="7E424D24" w14:textId="77777777" w:rsidR="00FA5693" w:rsidRPr="00265104" w:rsidRDefault="00FA5693" w:rsidP="00FA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1D</w:t>
            </w:r>
          </w:p>
        </w:tc>
      </w:tr>
      <w:tr w:rsidR="00DD08F3" w14:paraId="487C8F5C" w14:textId="77777777" w:rsidTr="00A8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0E173B4" w14:textId="77777777" w:rsidR="00DD08F3" w:rsidRDefault="00DD08F3" w:rsidP="00A81E18">
            <w:r>
              <w:t>2</w:t>
            </w:r>
          </w:p>
        </w:tc>
        <w:tc>
          <w:tcPr>
            <w:tcW w:w="3207" w:type="dxa"/>
          </w:tcPr>
          <w:p w14:paraId="1420AB2B" w14:textId="704B7460" w:rsidR="00DD08F3" w:rsidRDefault="00DD08F3" w:rsidP="00A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lture of ESC</w:t>
            </w:r>
            <w:r w:rsidR="002243B6">
              <w:t>s</w:t>
            </w:r>
            <w:r>
              <w:t xml:space="preserve"> with or without doxycycline, Protein extraction, Western Blot</w:t>
            </w:r>
          </w:p>
        </w:tc>
        <w:tc>
          <w:tcPr>
            <w:tcW w:w="3208" w:type="dxa"/>
          </w:tcPr>
          <w:p w14:paraId="44533DF4" w14:textId="6D948E77" w:rsidR="00DD08F3" w:rsidRPr="00265104" w:rsidRDefault="00DD08F3" w:rsidP="00A81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The results are from one experiment</w:t>
            </w:r>
            <w:r>
              <w:t xml:space="preserve"> (</w:t>
            </w:r>
            <w:r w:rsidRPr="005A270D">
              <w:rPr>
                <w:b/>
              </w:rPr>
              <w:t>n=1</w:t>
            </w:r>
            <w:r>
              <w:t>)</w:t>
            </w:r>
            <w:r w:rsidRPr="00265104">
              <w:t>.</w:t>
            </w:r>
          </w:p>
        </w:tc>
      </w:tr>
      <w:tr w:rsidR="00DD08F3" w14:paraId="5E5881DB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6CBE00" w14:textId="7DFBAECB" w:rsidR="00DD08F3" w:rsidRDefault="00DD08F3">
            <w:r>
              <w:t>3A</w:t>
            </w:r>
          </w:p>
        </w:tc>
        <w:tc>
          <w:tcPr>
            <w:tcW w:w="3207" w:type="dxa"/>
          </w:tcPr>
          <w:p w14:paraId="56C1E276" w14:textId="5ED583DF" w:rsidR="00DD08F3" w:rsidRDefault="00DD0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2243B6">
              <w:t>s</w:t>
            </w:r>
            <w:r>
              <w:t xml:space="preserve"> (BL-CFC culture), Flow cytometry analysis</w:t>
            </w:r>
          </w:p>
        </w:tc>
        <w:tc>
          <w:tcPr>
            <w:tcW w:w="3208" w:type="dxa"/>
          </w:tcPr>
          <w:p w14:paraId="6719A840" w14:textId="4A034848" w:rsidR="00DD08F3" w:rsidRPr="00265104" w:rsidRDefault="00DE5164" w:rsidP="00B66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164">
              <w:t xml:space="preserve">The two indicated cell lines have been differentiated </w:t>
            </w:r>
            <w:r w:rsidR="00B66ECF">
              <w:t xml:space="preserve">independently </w:t>
            </w:r>
            <w:r w:rsidRPr="00DE5164">
              <w:t>three times</w:t>
            </w:r>
            <w:r w:rsidR="008D34D6">
              <w:t xml:space="preserve"> </w:t>
            </w:r>
            <w:r w:rsidRPr="00DE5164">
              <w:t xml:space="preserve">and </w:t>
            </w:r>
            <w:r>
              <w:t>Flow cytometry</w:t>
            </w:r>
            <w:r w:rsidRPr="00DE5164">
              <w:t xml:space="preserve"> </w:t>
            </w:r>
            <w:r>
              <w:t xml:space="preserve">analysis </w:t>
            </w:r>
            <w:r w:rsidRPr="00DE5164">
              <w:t>was performed for each differentiation.</w:t>
            </w:r>
            <w:r>
              <w:t xml:space="preserve"> </w:t>
            </w:r>
            <w:r w:rsidR="00DD08F3" w:rsidRPr="00265104">
              <w:t xml:space="preserve">The plots </w:t>
            </w:r>
            <w:r w:rsidR="00656079">
              <w:t>show</w:t>
            </w:r>
            <w:r w:rsidR="00DD08F3" w:rsidRPr="00265104">
              <w:t xml:space="preserve"> one representative experiment</w:t>
            </w:r>
            <w:r w:rsidR="00DD08F3">
              <w:t xml:space="preserve"> (</w:t>
            </w:r>
            <w:r w:rsidR="00DD08F3" w:rsidRPr="00A81E18">
              <w:rPr>
                <w:b/>
              </w:rPr>
              <w:t>n=</w:t>
            </w:r>
            <w:r w:rsidR="00DE7AFC">
              <w:rPr>
                <w:b/>
              </w:rPr>
              <w:t>3</w:t>
            </w:r>
            <w:r w:rsidR="00DD08F3">
              <w:t>)</w:t>
            </w:r>
            <w:r w:rsidR="0049130D">
              <w:t>.</w:t>
            </w:r>
          </w:p>
        </w:tc>
      </w:tr>
      <w:tr w:rsidR="00DD08F3" w14:paraId="70868D7F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29D9BA" w14:textId="261FEA86" w:rsidR="00DD08F3" w:rsidRDefault="00DD08F3">
            <w:r>
              <w:t>3B</w:t>
            </w:r>
          </w:p>
        </w:tc>
        <w:tc>
          <w:tcPr>
            <w:tcW w:w="3207" w:type="dxa"/>
          </w:tcPr>
          <w:p w14:paraId="69926738" w14:textId="34F58AE3" w:rsidR="00DD08F3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656079">
              <w:t>s</w:t>
            </w:r>
            <w:r>
              <w:t xml:space="preserve"> (BL-CFC culture), Time lapse microscopy</w:t>
            </w:r>
          </w:p>
        </w:tc>
        <w:tc>
          <w:tcPr>
            <w:tcW w:w="3208" w:type="dxa"/>
          </w:tcPr>
          <w:p w14:paraId="308EC774" w14:textId="315B225A" w:rsidR="00DD08F3" w:rsidRPr="00265104" w:rsidRDefault="00DD08F3" w:rsidP="005A2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The graphs are derived from three sets of </w:t>
            </w:r>
            <w:r w:rsidR="008D34D6">
              <w:t>microscopic images</w:t>
            </w:r>
            <w:r w:rsidRPr="00265104">
              <w:t xml:space="preserve"> of one </w:t>
            </w:r>
            <w:r w:rsidR="00656079">
              <w:t xml:space="preserve">representative </w:t>
            </w:r>
            <w:r>
              <w:t xml:space="preserve">well of </w:t>
            </w:r>
            <w:r w:rsidRPr="00265104">
              <w:t>BL-CFC culture with or without dox for each cell line</w:t>
            </w:r>
            <w:r>
              <w:t xml:space="preserve"> (</w:t>
            </w:r>
            <w:r w:rsidRPr="005A270D">
              <w:rPr>
                <w:b/>
              </w:rPr>
              <w:t>n=1</w:t>
            </w:r>
            <w:r>
              <w:t>)</w:t>
            </w:r>
            <w:r w:rsidRPr="00265104">
              <w:t>.</w:t>
            </w:r>
          </w:p>
        </w:tc>
      </w:tr>
      <w:tr w:rsidR="00DD08F3" w14:paraId="1A7B9395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249F97B" w14:textId="026328DA" w:rsidR="00DD08F3" w:rsidRDefault="00DD08F3">
            <w:r>
              <w:t>3C</w:t>
            </w:r>
          </w:p>
        </w:tc>
        <w:tc>
          <w:tcPr>
            <w:tcW w:w="3207" w:type="dxa"/>
          </w:tcPr>
          <w:p w14:paraId="5AF4B654" w14:textId="40EF8B52" w:rsidR="00DD08F3" w:rsidRDefault="00DD0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656079">
              <w:t>s</w:t>
            </w:r>
            <w:r>
              <w:t xml:space="preserve"> (</w:t>
            </w:r>
            <w:r w:rsidRPr="00265104">
              <w:t>BL-CFC culture with or without dox</w:t>
            </w:r>
            <w:r>
              <w:t>), Apoptosis assay</w:t>
            </w:r>
          </w:p>
        </w:tc>
        <w:tc>
          <w:tcPr>
            <w:tcW w:w="3208" w:type="dxa"/>
          </w:tcPr>
          <w:p w14:paraId="79039BC3" w14:textId="33C7EEEB" w:rsidR="00DD08F3" w:rsidRPr="00265104" w:rsidRDefault="00B66ECF" w:rsidP="00BD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164">
              <w:t xml:space="preserve">The two indicated cell lines have been differentiated </w:t>
            </w:r>
            <w:r>
              <w:t xml:space="preserve">independently </w:t>
            </w:r>
            <w:r w:rsidRPr="00DE5164">
              <w:t>three times</w:t>
            </w:r>
            <w:r>
              <w:t xml:space="preserve"> </w:t>
            </w:r>
            <w:r w:rsidR="00DD08F3">
              <w:t>and the apoptosis assay was performed for each differentiation. T</w:t>
            </w:r>
            <w:r w:rsidR="00DD08F3" w:rsidRPr="00265104">
              <w:t>he results are from three independent experiments</w:t>
            </w:r>
            <w:r w:rsidR="00DD08F3">
              <w:t xml:space="preserve"> (</w:t>
            </w:r>
            <w:r w:rsidR="00DD08F3" w:rsidRPr="00BD2026">
              <w:rPr>
                <w:b/>
              </w:rPr>
              <w:t>n=3</w:t>
            </w:r>
            <w:r w:rsidR="00DD08F3">
              <w:t>)</w:t>
            </w:r>
            <w:r w:rsidR="00DD08F3" w:rsidRPr="00265104">
              <w:t>.</w:t>
            </w:r>
          </w:p>
        </w:tc>
      </w:tr>
      <w:tr w:rsidR="00DD08F3" w14:paraId="6C9D6C7A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1D8ABB6" w14:textId="7158A471" w:rsidR="00DD08F3" w:rsidRDefault="00DD08F3">
            <w:r>
              <w:t>3D</w:t>
            </w:r>
          </w:p>
        </w:tc>
        <w:tc>
          <w:tcPr>
            <w:tcW w:w="3207" w:type="dxa"/>
          </w:tcPr>
          <w:p w14:paraId="7040124C" w14:textId="40C097FD" w:rsidR="00DD08F3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DE5164">
              <w:t>s</w:t>
            </w:r>
            <w:r>
              <w:t xml:space="preserve"> (</w:t>
            </w:r>
            <w:r w:rsidRPr="00265104">
              <w:t>BL-CFC culture with or without dox</w:t>
            </w:r>
            <w:r>
              <w:t>), Proliferation assay</w:t>
            </w:r>
          </w:p>
        </w:tc>
        <w:tc>
          <w:tcPr>
            <w:tcW w:w="3208" w:type="dxa"/>
          </w:tcPr>
          <w:p w14:paraId="650ADBC1" w14:textId="18257F92" w:rsidR="00DD08F3" w:rsidRPr="00265104" w:rsidRDefault="00B66ECF" w:rsidP="00BD2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164">
              <w:t xml:space="preserve">The two indicated cell lines have been differentiated </w:t>
            </w:r>
            <w:r>
              <w:t xml:space="preserve">independently </w:t>
            </w:r>
            <w:r w:rsidRPr="00DE5164">
              <w:t>three times</w:t>
            </w:r>
            <w:r>
              <w:t xml:space="preserve"> </w:t>
            </w:r>
            <w:r w:rsidR="00DD08F3">
              <w:t>and the proliferation assay was performed for each differentiation. T</w:t>
            </w:r>
            <w:r w:rsidR="00DD08F3" w:rsidRPr="00265104">
              <w:t>he results are from three independent experiments</w:t>
            </w:r>
            <w:r w:rsidR="00DD08F3">
              <w:t xml:space="preserve"> (</w:t>
            </w:r>
            <w:r w:rsidR="00DD08F3" w:rsidRPr="00BD2026">
              <w:rPr>
                <w:b/>
              </w:rPr>
              <w:t>n=3</w:t>
            </w:r>
            <w:r w:rsidR="00DD08F3">
              <w:t>)</w:t>
            </w:r>
            <w:r w:rsidR="00DD08F3" w:rsidRPr="00265104">
              <w:t>.</w:t>
            </w:r>
          </w:p>
        </w:tc>
      </w:tr>
      <w:tr w:rsidR="00DD08F3" w14:paraId="75EA62A4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3BFDFA3" w14:textId="31FE0ECE" w:rsidR="00DD08F3" w:rsidRDefault="00DD08F3">
            <w:r>
              <w:t>3E</w:t>
            </w:r>
          </w:p>
        </w:tc>
        <w:tc>
          <w:tcPr>
            <w:tcW w:w="3207" w:type="dxa"/>
          </w:tcPr>
          <w:p w14:paraId="62F34568" w14:textId="37939E86" w:rsidR="00DD08F3" w:rsidRDefault="00DD0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DE5164">
              <w:t>s</w:t>
            </w:r>
            <w:r>
              <w:t xml:space="preserve"> (</w:t>
            </w:r>
            <w:r w:rsidRPr="00265104">
              <w:t>BL-CFC culture with or without dox</w:t>
            </w:r>
            <w:r>
              <w:t>), CFU assay</w:t>
            </w:r>
          </w:p>
        </w:tc>
        <w:tc>
          <w:tcPr>
            <w:tcW w:w="3208" w:type="dxa"/>
          </w:tcPr>
          <w:p w14:paraId="29BA94C7" w14:textId="719BC17A" w:rsidR="00DD08F3" w:rsidRPr="00265104" w:rsidRDefault="00DD08F3" w:rsidP="00DE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indicated cell line ha</w:t>
            </w:r>
            <w:r w:rsidR="00DE5164">
              <w:t>s</w:t>
            </w:r>
            <w:r>
              <w:t xml:space="preserve"> been differentiated</w:t>
            </w:r>
            <w:r w:rsidR="00B66ECF">
              <w:t xml:space="preserve"> independently</w:t>
            </w:r>
            <w:r>
              <w:t xml:space="preserve"> four times and the CFU assay was performed for each differentiation. The results are from four</w:t>
            </w:r>
            <w:r w:rsidRPr="00265104">
              <w:t xml:space="preserve"> independent experiments</w:t>
            </w:r>
            <w:r>
              <w:t xml:space="preserve"> (</w:t>
            </w:r>
            <w:r w:rsidRPr="00BD2026">
              <w:rPr>
                <w:b/>
              </w:rPr>
              <w:t>n=</w:t>
            </w:r>
            <w:r>
              <w:rPr>
                <w:b/>
              </w:rPr>
              <w:t>4</w:t>
            </w:r>
            <w:r>
              <w:t>)</w:t>
            </w:r>
            <w:r w:rsidRPr="00265104">
              <w:t>.</w:t>
            </w:r>
          </w:p>
        </w:tc>
      </w:tr>
      <w:tr w:rsidR="00DD08F3" w14:paraId="19D337BE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8CEDD2" w14:textId="3B1868DC" w:rsidR="00DD08F3" w:rsidRDefault="00DD08F3">
            <w:r>
              <w:lastRenderedPageBreak/>
              <w:t>3- Figure Supplement 1</w:t>
            </w:r>
          </w:p>
        </w:tc>
        <w:tc>
          <w:tcPr>
            <w:tcW w:w="3207" w:type="dxa"/>
          </w:tcPr>
          <w:p w14:paraId="298C51CE" w14:textId="08D5A358" w:rsidR="00DD08F3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DE5164">
              <w:t>s</w:t>
            </w:r>
            <w:r>
              <w:t xml:space="preserve"> (</w:t>
            </w:r>
            <w:r w:rsidRPr="00265104">
              <w:t>BL-CFC culture with or without dox</w:t>
            </w:r>
            <w:r>
              <w:t>), Microscopy</w:t>
            </w:r>
          </w:p>
        </w:tc>
        <w:tc>
          <w:tcPr>
            <w:tcW w:w="3208" w:type="dxa"/>
          </w:tcPr>
          <w:p w14:paraId="072B0E60" w14:textId="12BB4889" w:rsidR="00DD08F3" w:rsidRPr="00265104" w:rsidRDefault="00DE5164" w:rsidP="005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e as in Figure 3A. </w:t>
            </w:r>
            <w:r w:rsidR="00DD08F3" w:rsidRPr="00265104">
              <w:t xml:space="preserve">The </w:t>
            </w:r>
            <w:r w:rsidR="00DD08F3">
              <w:t>image</w:t>
            </w:r>
            <w:r w:rsidR="00DD08F3" w:rsidRPr="00265104">
              <w:t>s are derived from one representative experiment (</w:t>
            </w:r>
            <w:r w:rsidR="00DD08F3" w:rsidRPr="00B578D6">
              <w:rPr>
                <w:b/>
              </w:rPr>
              <w:t>n=</w:t>
            </w:r>
            <w:r w:rsidR="005E29EE">
              <w:rPr>
                <w:b/>
              </w:rPr>
              <w:t>3</w:t>
            </w:r>
            <w:r w:rsidR="00DD08F3" w:rsidRPr="00265104">
              <w:t>).</w:t>
            </w:r>
          </w:p>
        </w:tc>
      </w:tr>
      <w:tr w:rsidR="00DD08F3" w14:paraId="4B41431A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539A43" w14:textId="32CDD778" w:rsidR="00DD08F3" w:rsidRDefault="00DD08F3">
            <w:r>
              <w:t>3 - Figure Supplement 2A</w:t>
            </w:r>
          </w:p>
        </w:tc>
        <w:tc>
          <w:tcPr>
            <w:tcW w:w="3207" w:type="dxa"/>
          </w:tcPr>
          <w:p w14:paraId="5651D61A" w14:textId="35DA6C63" w:rsidR="00DD08F3" w:rsidRDefault="00DD0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3C5C56">
              <w:t>s</w:t>
            </w:r>
            <w:r>
              <w:t xml:space="preserve"> (BL-CFC culture), Flow cytometry analysis</w:t>
            </w:r>
          </w:p>
        </w:tc>
        <w:tc>
          <w:tcPr>
            <w:tcW w:w="3208" w:type="dxa"/>
          </w:tcPr>
          <w:p w14:paraId="1C8F9484" w14:textId="7F5A636C" w:rsidR="00DD08F3" w:rsidRPr="00265104" w:rsidRDefault="007479FF" w:rsidP="005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i8TFs cell line has been differentiated</w:t>
            </w:r>
            <w:r w:rsidR="00B66ECF">
              <w:t xml:space="preserve"> independently</w:t>
            </w:r>
            <w:r>
              <w:t xml:space="preserve"> </w:t>
            </w:r>
            <w:r w:rsidRPr="00DE5164">
              <w:t xml:space="preserve">three times and </w:t>
            </w:r>
            <w:r>
              <w:t>Flow cytometry</w:t>
            </w:r>
            <w:r w:rsidRPr="00DE5164">
              <w:t xml:space="preserve"> </w:t>
            </w:r>
            <w:r>
              <w:t xml:space="preserve">analysis </w:t>
            </w:r>
            <w:r w:rsidRPr="00DE5164">
              <w:t>was performed for each differentiation.</w:t>
            </w:r>
            <w:r>
              <w:t xml:space="preserve"> </w:t>
            </w:r>
            <w:r w:rsidR="00DD08F3" w:rsidRPr="00265104">
              <w:t>The plot represents one representative experiment</w:t>
            </w:r>
            <w:r w:rsidR="00DD08F3">
              <w:t xml:space="preserve"> </w:t>
            </w:r>
            <w:r w:rsidR="00DD08F3" w:rsidRPr="00265104">
              <w:t>(</w:t>
            </w:r>
            <w:r w:rsidR="00DD08F3" w:rsidRPr="00B578D6">
              <w:rPr>
                <w:b/>
              </w:rPr>
              <w:t>n=</w:t>
            </w:r>
            <w:r w:rsidR="005E29EE">
              <w:rPr>
                <w:b/>
              </w:rPr>
              <w:t>3</w:t>
            </w:r>
            <w:r w:rsidR="00DD08F3" w:rsidRPr="00265104">
              <w:t>).</w:t>
            </w:r>
          </w:p>
        </w:tc>
      </w:tr>
      <w:tr w:rsidR="00DD08F3" w14:paraId="5F1F0A92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8605C04" w14:textId="2FB2C3B2" w:rsidR="00DD08F3" w:rsidRDefault="00DD08F3" w:rsidP="00B26A59">
            <w:r>
              <w:t>3 - Figure Supplement 2B</w:t>
            </w:r>
          </w:p>
        </w:tc>
        <w:tc>
          <w:tcPr>
            <w:tcW w:w="3207" w:type="dxa"/>
          </w:tcPr>
          <w:p w14:paraId="03B6DC00" w14:textId="54459C91" w:rsidR="00DD08F3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</w:t>
            </w:r>
            <w:r w:rsidR="00CF7634">
              <w:t xml:space="preserve"> </w:t>
            </w:r>
            <w:r>
              <w:t>ESC</w:t>
            </w:r>
            <w:r w:rsidR="003C5C56">
              <w:t>s</w:t>
            </w:r>
            <w:r>
              <w:t xml:space="preserve"> (BL-CFC culture), FACS sorting,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1922979C" w14:textId="6ACF9EEB" w:rsidR="00DD08F3" w:rsidRPr="00265104" w:rsidRDefault="00DD08F3" w:rsidP="00B57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All 93 cells are from one experiment (</w:t>
            </w:r>
            <w:r w:rsidRPr="00B578D6">
              <w:rPr>
                <w:b/>
              </w:rPr>
              <w:t>n=1</w:t>
            </w:r>
            <w:r w:rsidRPr="00265104">
              <w:t>).</w:t>
            </w:r>
          </w:p>
        </w:tc>
      </w:tr>
      <w:tr w:rsidR="00DD08F3" w14:paraId="58C685AE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822DDE6" w14:textId="3FEE9932" w:rsidR="00DD08F3" w:rsidRDefault="00DD08F3" w:rsidP="00B26A59">
            <w:r>
              <w:t>3 - Figure Supplement 2C</w:t>
            </w:r>
          </w:p>
        </w:tc>
        <w:tc>
          <w:tcPr>
            <w:tcW w:w="3207" w:type="dxa"/>
          </w:tcPr>
          <w:p w14:paraId="4CA7A662" w14:textId="0D945127" w:rsidR="00DD08F3" w:rsidRDefault="00DD08F3" w:rsidP="00B26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3C5C56">
              <w:t>s</w:t>
            </w:r>
            <w:r>
              <w:t xml:space="preserve"> (BL-CFC culture), FACS sorting, Hemogenic Endothelium culture </w:t>
            </w:r>
            <w:r w:rsidRPr="00265104">
              <w:t>with or without dox</w:t>
            </w:r>
            <w:r>
              <w:t>, Flow cytometry analysis</w:t>
            </w:r>
          </w:p>
        </w:tc>
        <w:tc>
          <w:tcPr>
            <w:tcW w:w="3208" w:type="dxa"/>
          </w:tcPr>
          <w:p w14:paraId="56A6D1AC" w14:textId="644B376C" w:rsidR="00DD08F3" w:rsidRPr="00265104" w:rsidRDefault="003C5C56" w:rsidP="007E3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C56">
              <w:t xml:space="preserve">The </w:t>
            </w:r>
            <w:r>
              <w:t>experiment has been pe</w:t>
            </w:r>
            <w:r w:rsidR="005E29EE">
              <w:t>r</w:t>
            </w:r>
            <w:r>
              <w:t>formed</w:t>
            </w:r>
            <w:r w:rsidRPr="003C5C56">
              <w:t xml:space="preserve"> three times </w:t>
            </w:r>
            <w:r>
              <w:t>independently</w:t>
            </w:r>
            <w:r w:rsidRPr="003C5C56">
              <w:t>. The plots show one representative experiment (</w:t>
            </w:r>
            <w:r w:rsidRPr="003317B4">
              <w:rPr>
                <w:b/>
              </w:rPr>
              <w:t>n=3</w:t>
            </w:r>
            <w:r w:rsidR="007E3DE3">
              <w:t>).</w:t>
            </w:r>
          </w:p>
        </w:tc>
      </w:tr>
      <w:tr w:rsidR="00DD08F3" w14:paraId="453D944C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35418D3" w14:textId="4A6C77E6" w:rsidR="00DD08F3" w:rsidRDefault="00DD08F3" w:rsidP="00B26A59">
            <w:r>
              <w:t>3 - Figure Supplement 2D</w:t>
            </w:r>
          </w:p>
        </w:tc>
        <w:tc>
          <w:tcPr>
            <w:tcW w:w="3207" w:type="dxa"/>
          </w:tcPr>
          <w:p w14:paraId="0C49409B" w14:textId="349A293D" w:rsidR="00DD08F3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49130D">
              <w:t>s</w:t>
            </w:r>
            <w:r>
              <w:t xml:space="preserve"> (BL-CFC culture), FACS sorting, Hemogenic Endothelium culture </w:t>
            </w:r>
            <w:r w:rsidRPr="00265104">
              <w:t>with or without dox</w:t>
            </w:r>
            <w:r>
              <w:t>, CFU assay</w:t>
            </w:r>
          </w:p>
        </w:tc>
        <w:tc>
          <w:tcPr>
            <w:tcW w:w="3208" w:type="dxa"/>
          </w:tcPr>
          <w:p w14:paraId="714027A3" w14:textId="49A51B0C" w:rsidR="00DD08F3" w:rsidRPr="00265104" w:rsidRDefault="00DD08F3" w:rsidP="00365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i8TF cell</w:t>
            </w:r>
            <w:r w:rsidR="00365FE3">
              <w:t xml:space="preserve"> line has been differentiated </w:t>
            </w:r>
            <w:r w:rsidR="00B66ECF">
              <w:t xml:space="preserve">independently </w:t>
            </w:r>
            <w:r w:rsidR="00365FE3">
              <w:t>two</w:t>
            </w:r>
            <w:r>
              <w:t xml:space="preserve"> times and the CFU assay was performed for each differentiation. </w:t>
            </w:r>
            <w:r w:rsidRPr="00265104">
              <w:t>The results are from t</w:t>
            </w:r>
            <w:r w:rsidR="00365FE3">
              <w:t>wo</w:t>
            </w:r>
            <w:r w:rsidRPr="00265104">
              <w:t xml:space="preserve"> independent experiments</w:t>
            </w:r>
            <w:r>
              <w:t xml:space="preserve"> (</w:t>
            </w:r>
            <w:r w:rsidRPr="00B578D6">
              <w:rPr>
                <w:b/>
              </w:rPr>
              <w:t>n=</w:t>
            </w:r>
            <w:r w:rsidR="00365FE3">
              <w:rPr>
                <w:b/>
              </w:rPr>
              <w:t>2</w:t>
            </w:r>
            <w:r>
              <w:t>)</w:t>
            </w:r>
            <w:r w:rsidRPr="00265104">
              <w:t>.</w:t>
            </w:r>
          </w:p>
        </w:tc>
      </w:tr>
      <w:tr w:rsidR="00DD08F3" w14:paraId="3CA3CA97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5325DBF" w14:textId="3ECB769A" w:rsidR="00DD08F3" w:rsidRDefault="00DD08F3" w:rsidP="00B26A59">
            <w:r>
              <w:t>3 - Figure Supplement 3A</w:t>
            </w:r>
          </w:p>
        </w:tc>
        <w:tc>
          <w:tcPr>
            <w:tcW w:w="3207" w:type="dxa"/>
          </w:tcPr>
          <w:p w14:paraId="08434E71" w14:textId="695DF08F" w:rsidR="00DD08F3" w:rsidRDefault="00DD08F3" w:rsidP="00B26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49130D">
              <w:t>s</w:t>
            </w:r>
            <w:r>
              <w:t xml:space="preserve"> (BL-CFC culture), FACS sorting, Hemogenic Endothelium culture </w:t>
            </w:r>
            <w:r w:rsidRPr="00265104">
              <w:t>with or without dox</w:t>
            </w:r>
            <w:r>
              <w:t>, Microarrays</w:t>
            </w:r>
          </w:p>
        </w:tc>
        <w:tc>
          <w:tcPr>
            <w:tcW w:w="3208" w:type="dxa"/>
          </w:tcPr>
          <w:p w14:paraId="192507AA" w14:textId="5E0B7C17" w:rsidR="00DD08F3" w:rsidRPr="00265104" w:rsidRDefault="00DD08F3" w:rsidP="00EA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empty cell line has been differentiated</w:t>
            </w:r>
            <w:r w:rsidR="00B66ECF">
              <w:t xml:space="preserve"> independently</w:t>
            </w:r>
            <w:r>
              <w:t xml:space="preserve"> three times and the microarrays analysis was performed for each differentiation. </w:t>
            </w:r>
            <w:r w:rsidRPr="00265104">
              <w:t xml:space="preserve">The results are from three independent </w:t>
            </w:r>
            <w:r>
              <w:t>experiments (</w:t>
            </w:r>
            <w:r w:rsidRPr="00EA0F19">
              <w:rPr>
                <w:b/>
              </w:rPr>
              <w:t>n=3</w:t>
            </w:r>
            <w:r>
              <w:t>).</w:t>
            </w:r>
          </w:p>
        </w:tc>
      </w:tr>
      <w:tr w:rsidR="00DD08F3" w14:paraId="46B34C7E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0A5F7E7" w14:textId="3EE5EF83" w:rsidR="00DD08F3" w:rsidRDefault="00DD08F3" w:rsidP="00B26A59">
            <w:r>
              <w:t>3 - Figure Supplement 3B</w:t>
            </w:r>
          </w:p>
        </w:tc>
        <w:tc>
          <w:tcPr>
            <w:tcW w:w="3207" w:type="dxa"/>
          </w:tcPr>
          <w:p w14:paraId="7A23FD08" w14:textId="53E28C8B" w:rsidR="00DD08F3" w:rsidRDefault="00DD08F3" w:rsidP="0040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</w:t>
            </w:r>
            <w:r w:rsidR="00665AE1">
              <w:t>f</w:t>
            </w:r>
            <w:r>
              <w:t xml:space="preserve"> ESC</w:t>
            </w:r>
            <w:r w:rsidR="0049130D">
              <w:t>s</w:t>
            </w:r>
            <w:r>
              <w:t xml:space="preserve"> (BL-CFC culture), FACS sorting, Hemogenic Endothelium culture </w:t>
            </w:r>
            <w:r w:rsidRPr="00265104">
              <w:t>with or without dox</w:t>
            </w:r>
            <w:r>
              <w:t>, Microarrays</w:t>
            </w:r>
          </w:p>
        </w:tc>
        <w:tc>
          <w:tcPr>
            <w:tcW w:w="3208" w:type="dxa"/>
          </w:tcPr>
          <w:p w14:paraId="51AF21DF" w14:textId="4C6C3053" w:rsidR="00DD08F3" w:rsidRPr="00265104" w:rsidRDefault="00DD08F3" w:rsidP="00EA0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i8TF cell line has been differentiated </w:t>
            </w:r>
            <w:r w:rsidR="00B66ECF">
              <w:t xml:space="preserve">independently </w:t>
            </w:r>
            <w:r>
              <w:t xml:space="preserve">three times and the microarrays analysis was performed for each differentiation. </w:t>
            </w:r>
            <w:r w:rsidRPr="00265104">
              <w:t xml:space="preserve">The results are from three independent </w:t>
            </w:r>
            <w:r>
              <w:t>experiments (</w:t>
            </w:r>
            <w:r w:rsidRPr="00EA0F19">
              <w:rPr>
                <w:b/>
              </w:rPr>
              <w:t>n=3</w:t>
            </w:r>
            <w:r>
              <w:t>).</w:t>
            </w:r>
          </w:p>
        </w:tc>
      </w:tr>
      <w:tr w:rsidR="00567B0F" w14:paraId="534C1205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30436CA" w14:textId="32123285" w:rsidR="00567B0F" w:rsidRDefault="006A36AF" w:rsidP="00B26A59">
            <w:r>
              <w:t>3 - Figure Supplement 4</w:t>
            </w:r>
          </w:p>
        </w:tc>
        <w:tc>
          <w:tcPr>
            <w:tcW w:w="3207" w:type="dxa"/>
          </w:tcPr>
          <w:p w14:paraId="73B6A9D0" w14:textId="3C80A329" w:rsidR="00567B0F" w:rsidRDefault="006A36AF" w:rsidP="0040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3 - Figure Supplement 3B</w:t>
            </w:r>
          </w:p>
        </w:tc>
        <w:tc>
          <w:tcPr>
            <w:tcW w:w="3208" w:type="dxa"/>
          </w:tcPr>
          <w:p w14:paraId="419D86E0" w14:textId="515C99E7" w:rsidR="00567B0F" w:rsidRDefault="00567B0F" w:rsidP="00EA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3 - Figure Supplement 3B</w:t>
            </w:r>
          </w:p>
        </w:tc>
      </w:tr>
      <w:tr w:rsidR="00DD08F3" w14:paraId="20850B75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552C266" w14:textId="6AFCE467" w:rsidR="00DD08F3" w:rsidRDefault="00DD08F3" w:rsidP="00B26A59">
            <w:r>
              <w:t>3 - Figure Supplement 5B</w:t>
            </w:r>
          </w:p>
        </w:tc>
        <w:tc>
          <w:tcPr>
            <w:tcW w:w="3207" w:type="dxa"/>
          </w:tcPr>
          <w:p w14:paraId="22F87C27" w14:textId="08FB5031" w:rsidR="00DD08F3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ulture of the </w:t>
            </w:r>
            <w:r w:rsidR="0049130D">
              <w:t>eight</w:t>
            </w:r>
            <w:r>
              <w:t xml:space="preserve"> ESC lines with or without doxycycline, Protein extraction, Western </w:t>
            </w:r>
            <w:r>
              <w:lastRenderedPageBreak/>
              <w:t>Blot</w:t>
            </w:r>
          </w:p>
        </w:tc>
        <w:tc>
          <w:tcPr>
            <w:tcW w:w="3208" w:type="dxa"/>
          </w:tcPr>
          <w:p w14:paraId="31BFA761" w14:textId="2C402AB7" w:rsidR="00DD08F3" w:rsidRPr="00265104" w:rsidRDefault="0049130D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For each cell line, t</w:t>
            </w:r>
            <w:r w:rsidR="00DD08F3" w:rsidRPr="00265104">
              <w:t>he results are from one experiment</w:t>
            </w:r>
            <w:r w:rsidR="00DD08F3">
              <w:t xml:space="preserve"> (</w:t>
            </w:r>
            <w:r w:rsidR="00DD08F3" w:rsidRPr="00EA0F19">
              <w:rPr>
                <w:b/>
              </w:rPr>
              <w:t>n=1</w:t>
            </w:r>
            <w:r w:rsidR="00DD08F3">
              <w:t>)</w:t>
            </w:r>
            <w:r w:rsidR="00DD08F3" w:rsidRPr="00265104">
              <w:t>.</w:t>
            </w:r>
          </w:p>
        </w:tc>
      </w:tr>
      <w:tr w:rsidR="00DD08F3" w14:paraId="290177C0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B26BE1A" w14:textId="53381142" w:rsidR="00DD08F3" w:rsidRDefault="00DD08F3" w:rsidP="00B26A59">
            <w:r>
              <w:lastRenderedPageBreak/>
              <w:t>3 - Figure Supplement 5C</w:t>
            </w:r>
          </w:p>
        </w:tc>
        <w:tc>
          <w:tcPr>
            <w:tcW w:w="3207" w:type="dxa"/>
          </w:tcPr>
          <w:p w14:paraId="68579B19" w14:textId="61EF9818" w:rsidR="00DD08F3" w:rsidRDefault="00DD08F3" w:rsidP="00491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iation of the </w:t>
            </w:r>
            <w:r w:rsidR="0049130D">
              <w:t>eight</w:t>
            </w:r>
            <w:r>
              <w:t xml:space="preserve"> ESC lines (</w:t>
            </w:r>
            <w:r w:rsidRPr="00265104">
              <w:t>BL-CFC culture with or without dox</w:t>
            </w:r>
            <w:r>
              <w:t>), Flow cytometry analysis</w:t>
            </w:r>
          </w:p>
        </w:tc>
        <w:tc>
          <w:tcPr>
            <w:tcW w:w="3208" w:type="dxa"/>
          </w:tcPr>
          <w:p w14:paraId="03E5FC01" w14:textId="5ED163C1" w:rsidR="00DD08F3" w:rsidRPr="00265104" w:rsidRDefault="0049130D" w:rsidP="00276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30D">
              <w:t xml:space="preserve">The </w:t>
            </w:r>
            <w:r>
              <w:t>eight</w:t>
            </w:r>
            <w:r w:rsidRPr="0049130D">
              <w:t xml:space="preserve"> indicated cell line</w:t>
            </w:r>
            <w:r w:rsidR="002763A4">
              <w:t xml:space="preserve">s have been differentiated </w:t>
            </w:r>
            <w:r w:rsidR="00B8706A">
              <w:t xml:space="preserve">independently </w:t>
            </w:r>
            <w:r w:rsidRPr="0049130D">
              <w:t>three times and Flow cytometry analysis was perfo</w:t>
            </w:r>
            <w:r w:rsidR="002763A4">
              <w:t>rmed for each differentiation. For each cell line, t</w:t>
            </w:r>
            <w:r w:rsidRPr="0049130D">
              <w:t>he plots show one representative experiment (</w:t>
            </w:r>
            <w:r w:rsidRPr="00116438">
              <w:rPr>
                <w:b/>
              </w:rPr>
              <w:t>n=3</w:t>
            </w:r>
            <w:r w:rsidRPr="0049130D">
              <w:t>)</w:t>
            </w:r>
          </w:p>
        </w:tc>
      </w:tr>
      <w:tr w:rsidR="00DD08F3" w14:paraId="3607001A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7B8D4DE" w14:textId="01A774F9" w:rsidR="00DD08F3" w:rsidRDefault="00DD08F3" w:rsidP="00B26A59">
            <w:r>
              <w:t>3 - Figure Supplement 5D</w:t>
            </w:r>
          </w:p>
        </w:tc>
        <w:tc>
          <w:tcPr>
            <w:tcW w:w="3207" w:type="dxa"/>
          </w:tcPr>
          <w:p w14:paraId="68CB2AA7" w14:textId="08CFBE6F" w:rsidR="00DD08F3" w:rsidRDefault="00DD08F3" w:rsidP="00837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iation of the </w:t>
            </w:r>
            <w:r w:rsidR="00837DEC">
              <w:t>ten</w:t>
            </w:r>
            <w:r>
              <w:t xml:space="preserve"> ESC</w:t>
            </w:r>
            <w:r w:rsidR="00837DEC">
              <w:t xml:space="preserve"> lines</w:t>
            </w:r>
            <w:r>
              <w:t xml:space="preserve"> (</w:t>
            </w:r>
            <w:r w:rsidRPr="00265104">
              <w:t>BL-CFC culture with or without dox</w:t>
            </w:r>
            <w:r>
              <w:t>), Flow cytometry analysis</w:t>
            </w:r>
          </w:p>
        </w:tc>
        <w:tc>
          <w:tcPr>
            <w:tcW w:w="3208" w:type="dxa"/>
          </w:tcPr>
          <w:p w14:paraId="553038FC" w14:textId="21ECC3D9" w:rsidR="00DD08F3" w:rsidRPr="00265104" w:rsidRDefault="00DD08F3" w:rsidP="00593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</w:t>
            </w:r>
            <w:r w:rsidR="00837DEC">
              <w:t>ten</w:t>
            </w:r>
            <w:r>
              <w:t xml:space="preserve"> cell lines have been differentiated </w:t>
            </w:r>
            <w:r w:rsidR="00B8706A">
              <w:t xml:space="preserve">independently </w:t>
            </w:r>
            <w:r>
              <w:t xml:space="preserve">three times and the flow cytometry analysis was performed for each differentiation. </w:t>
            </w:r>
            <w:r w:rsidRPr="00265104">
              <w:t xml:space="preserve">The graphs summarise the results of three independent </w:t>
            </w:r>
            <w:r>
              <w:t>experiments (</w:t>
            </w:r>
            <w:r w:rsidRPr="00B728CB">
              <w:rPr>
                <w:b/>
              </w:rPr>
              <w:t>n=3</w:t>
            </w:r>
            <w:r>
              <w:t>)</w:t>
            </w:r>
            <w:r w:rsidRPr="00265104">
              <w:t>.</w:t>
            </w:r>
          </w:p>
        </w:tc>
      </w:tr>
      <w:tr w:rsidR="00DD08F3" w14:paraId="02A550A2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88C18CB" w14:textId="0655CF48" w:rsidR="00DD08F3" w:rsidRDefault="00DF4583">
            <w:r>
              <w:t>4</w:t>
            </w:r>
          </w:p>
        </w:tc>
        <w:tc>
          <w:tcPr>
            <w:tcW w:w="3207" w:type="dxa"/>
          </w:tcPr>
          <w:p w14:paraId="11A01437" w14:textId="0D4031B9" w:rsidR="00DD08F3" w:rsidRDefault="00DD08F3" w:rsidP="00E16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iation of the </w:t>
            </w:r>
            <w:r w:rsidR="005A5C30">
              <w:t>ten</w:t>
            </w:r>
            <w:r>
              <w:t xml:space="preserve"> ESC lines (</w:t>
            </w:r>
            <w:r w:rsidRPr="00265104">
              <w:t>BL-CFC culture with or without dox</w:t>
            </w:r>
            <w:r>
              <w:t xml:space="preserve">), FACS sorting,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4AA3BF90" w14:textId="47ABD00F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104">
              <w:t>All 854 cells come from one BL-CFC culture for each of the ten ESC lines. Each line had cells from “no dox” and “with dox” combined on one</w:t>
            </w:r>
            <w:r w:rsidR="00FB4FC3">
              <w:t xml:space="preserve"> Fluidigm </w:t>
            </w:r>
            <w:r w:rsidR="00FB4FC3" w:rsidRPr="00FB4FC3">
              <w:t>96.96 dynamic array IFC</w:t>
            </w:r>
            <w:r w:rsidR="00FB4FC3">
              <w:t>.</w:t>
            </w:r>
          </w:p>
          <w:p w14:paraId="3E6160F4" w14:textId="77777777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Empty</w:t>
            </w:r>
            <w:r>
              <w:t xml:space="preserve"> Cell line: 42 cells no dox and 45 cells with dox (</w:t>
            </w:r>
            <w:r w:rsidRPr="00EA57A7">
              <w:rPr>
                <w:b/>
              </w:rPr>
              <w:t>n=1</w:t>
            </w:r>
            <w:r>
              <w:t>).</w:t>
            </w:r>
          </w:p>
          <w:p w14:paraId="51063823" w14:textId="52C54801" w:rsidR="00DD08F3" w:rsidRDefault="00076E69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i</w:t>
            </w:r>
            <w:r w:rsidR="00DD08F3" w:rsidRPr="004F2F2B">
              <w:rPr>
                <w:b/>
              </w:rPr>
              <w:t>8TFs</w:t>
            </w:r>
            <w:r w:rsidR="00DD08F3">
              <w:t xml:space="preserve"> line: 41 cells no dox and 45 cells with dox (</w:t>
            </w:r>
            <w:r w:rsidR="00DD08F3" w:rsidRPr="00EA57A7">
              <w:rPr>
                <w:b/>
              </w:rPr>
              <w:t>n=1</w:t>
            </w:r>
            <w:r w:rsidR="00DD08F3">
              <w:t>).</w:t>
            </w:r>
          </w:p>
          <w:p w14:paraId="20618806" w14:textId="776A5559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iCbfb</w:t>
            </w:r>
            <w:r>
              <w:t xml:space="preserve"> Cell line: 46 cells no dox and 46 cells with dox (</w:t>
            </w:r>
            <w:r w:rsidRPr="00F34C18">
              <w:rPr>
                <w:b/>
              </w:rPr>
              <w:t>n=1</w:t>
            </w:r>
            <w:r>
              <w:t>).</w:t>
            </w:r>
          </w:p>
          <w:p w14:paraId="36B9EBA0" w14:textId="6ECDFFC5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iErg</w:t>
            </w:r>
            <w:r>
              <w:t xml:space="preserve"> Cell line: 38 cells no dox and 36 cells with dox (</w:t>
            </w:r>
            <w:r w:rsidRPr="000D5C58">
              <w:rPr>
                <w:b/>
              </w:rPr>
              <w:t>n=1</w:t>
            </w:r>
            <w:r>
              <w:t>).</w:t>
            </w:r>
          </w:p>
          <w:p w14:paraId="7C4C1732" w14:textId="77E7B9C6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iFli1</w:t>
            </w:r>
            <w:r>
              <w:t xml:space="preserve"> Cell line: 45 cells no dox and 45 cells with dox (</w:t>
            </w:r>
            <w:r w:rsidRPr="000D5C58">
              <w:rPr>
                <w:b/>
              </w:rPr>
              <w:t>n=1</w:t>
            </w:r>
            <w:r>
              <w:t>).</w:t>
            </w:r>
          </w:p>
          <w:p w14:paraId="5AC1BA21" w14:textId="797B20B9" w:rsidR="00DD08F3" w:rsidRDefault="00DD08F3" w:rsidP="000D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iGata2</w:t>
            </w:r>
            <w:r>
              <w:t xml:space="preserve"> Cell line: 42 cells no dox and 46 cells with dox (</w:t>
            </w:r>
            <w:r w:rsidRPr="004F2F2B">
              <w:rPr>
                <w:b/>
              </w:rPr>
              <w:t>n=1</w:t>
            </w:r>
            <w:r>
              <w:t>).</w:t>
            </w:r>
          </w:p>
          <w:p w14:paraId="688F8D30" w14:textId="30D263D5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F2B">
              <w:rPr>
                <w:b/>
              </w:rPr>
              <w:t>iLmo2</w:t>
            </w:r>
            <w:r>
              <w:t xml:space="preserve"> Cell line: 41 cells no dox and 41 cells with dox (</w:t>
            </w:r>
            <w:r w:rsidRPr="004F2F2B">
              <w:rPr>
                <w:b/>
              </w:rPr>
              <w:t>n=1</w:t>
            </w:r>
            <w:r>
              <w:t>).</w:t>
            </w:r>
          </w:p>
          <w:p w14:paraId="35DDDAC7" w14:textId="463C8AA3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2">
              <w:rPr>
                <w:b/>
              </w:rPr>
              <w:t>iLyl1</w:t>
            </w:r>
            <w:r>
              <w:t xml:space="preserve"> Cell line: 46 cells no dox and 43 cells with dox (</w:t>
            </w:r>
            <w:r w:rsidRPr="009208D2">
              <w:rPr>
                <w:b/>
              </w:rPr>
              <w:t>n=1</w:t>
            </w:r>
            <w:r>
              <w:t>).</w:t>
            </w:r>
          </w:p>
          <w:p w14:paraId="0B702230" w14:textId="3F00C1DF" w:rsidR="00DD08F3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2">
              <w:rPr>
                <w:b/>
              </w:rPr>
              <w:t>iRunx1</w:t>
            </w:r>
            <w:r>
              <w:t xml:space="preserve"> Cell line: 41 cells no dox and 38 cells with dox (</w:t>
            </w:r>
            <w:r w:rsidRPr="009208D2">
              <w:rPr>
                <w:b/>
              </w:rPr>
              <w:t>n=1</w:t>
            </w:r>
            <w:r>
              <w:t>).</w:t>
            </w:r>
          </w:p>
          <w:p w14:paraId="45344E1C" w14:textId="5F7ECA7A" w:rsidR="00DD08F3" w:rsidRPr="00265104" w:rsidRDefault="00DD08F3" w:rsidP="00052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8D2">
              <w:rPr>
                <w:b/>
              </w:rPr>
              <w:t>iTal1</w:t>
            </w:r>
            <w:r>
              <w:t xml:space="preserve"> Cell line: 42 cells no dox </w:t>
            </w:r>
            <w:r>
              <w:lastRenderedPageBreak/>
              <w:t>and 45 cells with dox (</w:t>
            </w:r>
            <w:r w:rsidRPr="009208D2">
              <w:rPr>
                <w:b/>
              </w:rPr>
              <w:t>n=1</w:t>
            </w:r>
            <w:r>
              <w:t>).</w:t>
            </w:r>
          </w:p>
        </w:tc>
      </w:tr>
      <w:tr w:rsidR="00DF4583" w14:paraId="6194EBCD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0094D98" w14:textId="3653A729" w:rsidR="00DF4583" w:rsidRPr="000523CB" w:rsidRDefault="00DF4583" w:rsidP="00DF4583">
            <w:r w:rsidRPr="000523CB">
              <w:lastRenderedPageBreak/>
              <w:t xml:space="preserve">4 - Figure Supplement </w:t>
            </w:r>
            <w:r>
              <w:t>1</w:t>
            </w:r>
          </w:p>
        </w:tc>
        <w:tc>
          <w:tcPr>
            <w:tcW w:w="3207" w:type="dxa"/>
          </w:tcPr>
          <w:p w14:paraId="3FF28D9F" w14:textId="38B75067" w:rsidR="00DF4583" w:rsidRPr="00405859" w:rsidRDefault="00DF4583" w:rsidP="00BA3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4</w:t>
            </w:r>
          </w:p>
        </w:tc>
        <w:tc>
          <w:tcPr>
            <w:tcW w:w="3208" w:type="dxa"/>
          </w:tcPr>
          <w:p w14:paraId="572FD897" w14:textId="25FD00F9" w:rsidR="00DF4583" w:rsidRPr="00BA3CE3" w:rsidRDefault="00DF4583" w:rsidP="00BA3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4</w:t>
            </w:r>
          </w:p>
        </w:tc>
      </w:tr>
      <w:tr w:rsidR="00DD08F3" w14:paraId="03EDB4C7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F57D2D6" w14:textId="09B498FC" w:rsidR="00DD08F3" w:rsidRDefault="00DD08F3">
            <w:r w:rsidRPr="000523CB">
              <w:t>4 - Figure Supplement 2</w:t>
            </w:r>
          </w:p>
        </w:tc>
        <w:tc>
          <w:tcPr>
            <w:tcW w:w="3207" w:type="dxa"/>
          </w:tcPr>
          <w:p w14:paraId="47403FEC" w14:textId="3A5F0798" w:rsidR="00DD08F3" w:rsidRDefault="00DD08F3" w:rsidP="00E25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859">
              <w:t>Differentiation of ESC</w:t>
            </w:r>
            <w:r w:rsidR="00337B71">
              <w:t>s</w:t>
            </w:r>
            <w:r w:rsidRPr="00405859">
              <w:t xml:space="preserve"> (BL-CFC culture</w:t>
            </w:r>
            <w:r>
              <w:t xml:space="preserve"> with or without dox</w:t>
            </w:r>
            <w:r w:rsidRPr="00405859">
              <w:t xml:space="preserve">), </w:t>
            </w:r>
            <w:r w:rsidR="00E80F54">
              <w:t>Single-cell</w:t>
            </w:r>
            <w:r>
              <w:t xml:space="preserve"> RNA sequencing (Wafergen ICELL8 platform)</w:t>
            </w:r>
          </w:p>
        </w:tc>
        <w:tc>
          <w:tcPr>
            <w:tcW w:w="3208" w:type="dxa"/>
          </w:tcPr>
          <w:p w14:paraId="06E114F5" w14:textId="528A43C7" w:rsidR="00DD08F3" w:rsidRPr="00265104" w:rsidRDefault="00DD08F3" w:rsidP="00BA3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3CE3">
              <w:t xml:space="preserve">The two indicated cell lines have been differentiated </w:t>
            </w:r>
            <w:r>
              <w:t>once and</w:t>
            </w:r>
            <w:r w:rsidRPr="00265104">
              <w:t xml:space="preserve"> single cells </w:t>
            </w:r>
            <w:r>
              <w:t>were isolated</w:t>
            </w:r>
            <w:r w:rsidRPr="00265104">
              <w:t xml:space="preserve"> from one BL-CFC culture</w:t>
            </w:r>
            <w:r>
              <w:t xml:space="preserve"> (</w:t>
            </w:r>
            <w:r w:rsidRPr="00BA3CE3">
              <w:rPr>
                <w:b/>
              </w:rPr>
              <w:t>n=1</w:t>
            </w:r>
            <w:r>
              <w:t>)</w:t>
            </w:r>
            <w:r w:rsidRPr="00265104">
              <w:t>.</w:t>
            </w:r>
          </w:p>
        </w:tc>
      </w:tr>
      <w:tr w:rsidR="00DD08F3" w14:paraId="7D81DBF4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DAE4BC6" w14:textId="26D08C2E" w:rsidR="00DD08F3" w:rsidRDefault="00DD08F3" w:rsidP="00B26A59">
            <w:r>
              <w:t>5A</w:t>
            </w:r>
          </w:p>
        </w:tc>
        <w:tc>
          <w:tcPr>
            <w:tcW w:w="3207" w:type="dxa"/>
          </w:tcPr>
          <w:p w14:paraId="629DC7EA" w14:textId="6AB3295C" w:rsidR="00DD08F3" w:rsidRDefault="00DD08F3" w:rsidP="00E25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337B71">
              <w:t>s</w:t>
            </w:r>
            <w:r>
              <w:t xml:space="preserve"> (BL-CFC culture), Flow cytometry analysis</w:t>
            </w:r>
          </w:p>
        </w:tc>
        <w:tc>
          <w:tcPr>
            <w:tcW w:w="3208" w:type="dxa"/>
          </w:tcPr>
          <w:p w14:paraId="5A0B45CE" w14:textId="1F8F1A65" w:rsidR="00DD08F3" w:rsidRPr="00265104" w:rsidRDefault="00BB5B69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indicated cell line has been differentiated</w:t>
            </w:r>
            <w:r w:rsidR="00B8706A">
              <w:t xml:space="preserve"> independently</w:t>
            </w:r>
            <w:r w:rsidRPr="00BB5B69">
              <w:t xml:space="preserve"> three times and Flow cytometry analysis was performed for each differentiation. The plots show one representative experiment (n=3).</w:t>
            </w:r>
          </w:p>
        </w:tc>
      </w:tr>
      <w:tr w:rsidR="00DD08F3" w14:paraId="16EC300A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839E91D" w14:textId="299E8546" w:rsidR="00DD08F3" w:rsidRDefault="00DD08F3">
            <w:r>
              <w:t>5B</w:t>
            </w:r>
          </w:p>
        </w:tc>
        <w:tc>
          <w:tcPr>
            <w:tcW w:w="3207" w:type="dxa"/>
          </w:tcPr>
          <w:p w14:paraId="20B0C505" w14:textId="374AD05B" w:rsidR="00DD08F3" w:rsidRDefault="00FF5D6A" w:rsidP="00FF5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5A</w:t>
            </w:r>
          </w:p>
        </w:tc>
        <w:tc>
          <w:tcPr>
            <w:tcW w:w="3208" w:type="dxa"/>
          </w:tcPr>
          <w:p w14:paraId="38830F3C" w14:textId="4C27F1C6" w:rsidR="00DD08F3" w:rsidRPr="00265104" w:rsidRDefault="009734DD" w:rsidP="00973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 5A</w:t>
            </w:r>
            <w:r w:rsidR="00DD08F3">
              <w:t xml:space="preserve">. </w:t>
            </w:r>
            <w:r w:rsidR="00DD08F3" w:rsidRPr="00265104">
              <w:t xml:space="preserve">The graph summarizes the results of </w:t>
            </w:r>
            <w:r w:rsidR="00D3275E">
              <w:t xml:space="preserve">the </w:t>
            </w:r>
            <w:r w:rsidR="00DD08F3" w:rsidRPr="00265104">
              <w:t xml:space="preserve">three independent </w:t>
            </w:r>
            <w:r w:rsidR="00DD08F3">
              <w:t>experiments (</w:t>
            </w:r>
            <w:r w:rsidR="00DD08F3" w:rsidRPr="00D17212">
              <w:rPr>
                <w:b/>
              </w:rPr>
              <w:t>n=3</w:t>
            </w:r>
            <w:r w:rsidR="00DD08F3">
              <w:t>).</w:t>
            </w:r>
          </w:p>
        </w:tc>
      </w:tr>
      <w:tr w:rsidR="00DD08F3" w14:paraId="0387D023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3A00044" w14:textId="4EEEF0B1" w:rsidR="00DD08F3" w:rsidRDefault="00DD08F3">
            <w:r>
              <w:t>5C</w:t>
            </w:r>
          </w:p>
        </w:tc>
        <w:tc>
          <w:tcPr>
            <w:tcW w:w="3207" w:type="dxa"/>
          </w:tcPr>
          <w:p w14:paraId="1C37018E" w14:textId="3373140B" w:rsidR="00DD08F3" w:rsidRDefault="00DD08F3" w:rsidP="00D17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olation of mouse embryos, FACS sorting and </w:t>
            </w:r>
            <w:r w:rsidR="00E80F54">
              <w:t>Single-cell</w:t>
            </w:r>
            <w:r w:rsidR="001B1A35">
              <w:t xml:space="preserve"> q-RT-PCR</w:t>
            </w:r>
            <w:r>
              <w:t xml:space="preserve"> </w:t>
            </w:r>
          </w:p>
        </w:tc>
        <w:tc>
          <w:tcPr>
            <w:tcW w:w="3208" w:type="dxa"/>
          </w:tcPr>
          <w:p w14:paraId="080D358D" w14:textId="20305F44" w:rsidR="00DD08F3" w:rsidRPr="00265104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Endo, Pre-HSPCs and HSPCs </w:t>
            </w:r>
            <w:r w:rsidR="00416CF9">
              <w:t xml:space="preserve">are the same as in </w:t>
            </w:r>
            <w:r w:rsidRPr="00265104">
              <w:t>Figure 1A.</w:t>
            </w:r>
          </w:p>
          <w:p w14:paraId="47989EE7" w14:textId="199183E4" w:rsidR="00DD08F3" w:rsidRPr="00265104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i8TFs cells come from one BL-CFC culture (see Figure 4A).</w:t>
            </w:r>
          </w:p>
          <w:p w14:paraId="054357B1" w14:textId="344935C6" w:rsidR="00DD08F3" w:rsidRPr="00265104" w:rsidRDefault="00DD08F3" w:rsidP="00C87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>The 43 Pro-HSCs and 41 Pre-HSCs type I</w:t>
            </w:r>
            <w:r w:rsidR="00954347">
              <w:t xml:space="preserve"> cells</w:t>
            </w:r>
            <w:r w:rsidRPr="00265104">
              <w:t xml:space="preserve"> are from </w:t>
            </w:r>
            <w:r w:rsidR="00D20B78">
              <w:t>two</w:t>
            </w:r>
            <w:r w:rsidRPr="00265104">
              <w:t xml:space="preserve"> </w:t>
            </w:r>
            <w:r>
              <w:t>litter</w:t>
            </w:r>
            <w:r w:rsidR="00D20B78">
              <w:t>s</w:t>
            </w:r>
            <w:r>
              <w:t xml:space="preserve"> of </w:t>
            </w:r>
            <w:r w:rsidR="00E574BA">
              <w:t>seven</w:t>
            </w:r>
            <w:r w:rsidR="00356E12">
              <w:t xml:space="preserve"> and three</w:t>
            </w:r>
            <w:r>
              <w:t xml:space="preserve"> mouse embryos</w:t>
            </w:r>
            <w:r w:rsidR="00C871B6">
              <w:t xml:space="preserve"> (</w:t>
            </w:r>
            <w:r w:rsidR="00C871B6" w:rsidRPr="00C871B6">
              <w:t>31</w:t>
            </w:r>
            <w:r w:rsidR="00C871B6">
              <w:t xml:space="preserve"> to </w:t>
            </w:r>
            <w:r w:rsidR="00C871B6" w:rsidRPr="00C871B6">
              <w:t>32 somite pairs</w:t>
            </w:r>
            <w:r w:rsidR="00C871B6">
              <w:t>)</w:t>
            </w:r>
            <w:r>
              <w:t xml:space="preserve"> (</w:t>
            </w:r>
            <w:r w:rsidRPr="00D17212">
              <w:rPr>
                <w:b/>
              </w:rPr>
              <w:t>n=1</w:t>
            </w:r>
            <w:r>
              <w:t>)</w:t>
            </w:r>
            <w:r w:rsidRPr="00265104">
              <w:t xml:space="preserve">. </w:t>
            </w:r>
          </w:p>
        </w:tc>
      </w:tr>
      <w:tr w:rsidR="00DD08F3" w14:paraId="24EE5B83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844B1E8" w14:textId="7AA0574E" w:rsidR="00DD08F3" w:rsidRDefault="00DD08F3" w:rsidP="00B26A59">
            <w:r w:rsidRPr="00274FC0">
              <w:t>5 - Figure Supplement 1</w:t>
            </w:r>
            <w:r>
              <w:t>A</w:t>
            </w:r>
          </w:p>
        </w:tc>
        <w:tc>
          <w:tcPr>
            <w:tcW w:w="3207" w:type="dxa"/>
          </w:tcPr>
          <w:p w14:paraId="5E69E98C" w14:textId="4526E5F5" w:rsidR="00DD08F3" w:rsidRDefault="00DD08F3" w:rsidP="00B26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solation of mouse embryos, </w:t>
            </w:r>
            <w:r w:rsidR="00484626">
              <w:t xml:space="preserve">dissection of AGM, </w:t>
            </w:r>
            <w:r>
              <w:t>Flow cytometry analysis</w:t>
            </w:r>
          </w:p>
        </w:tc>
        <w:tc>
          <w:tcPr>
            <w:tcW w:w="3208" w:type="dxa"/>
          </w:tcPr>
          <w:p w14:paraId="203178A7" w14:textId="106652AF" w:rsidR="00DD08F3" w:rsidRPr="00265104" w:rsidRDefault="00DB111A" w:rsidP="00B70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</w:t>
            </w:r>
            <w:r w:rsidR="00484626">
              <w:t xml:space="preserve">FACS </w:t>
            </w:r>
            <w:r>
              <w:t xml:space="preserve">plots </w:t>
            </w:r>
            <w:r w:rsidR="00484626">
              <w:t>show AGM cells from</w:t>
            </w:r>
            <w:r w:rsidR="00B7039F" w:rsidRPr="00265104">
              <w:t xml:space="preserve"> </w:t>
            </w:r>
            <w:r w:rsidR="00B7039F">
              <w:t>two</w:t>
            </w:r>
            <w:r w:rsidR="00B7039F" w:rsidRPr="00265104">
              <w:t xml:space="preserve"> </w:t>
            </w:r>
            <w:r w:rsidR="00B7039F">
              <w:t>litters of seven and three mouse embryos</w:t>
            </w:r>
            <w:r w:rsidR="00B7039F" w:rsidRPr="00265104" w:rsidDel="00B7039F">
              <w:t xml:space="preserve"> </w:t>
            </w:r>
            <w:r>
              <w:t xml:space="preserve"> </w:t>
            </w:r>
            <w:r w:rsidR="003317B4">
              <w:t>(</w:t>
            </w:r>
            <w:r w:rsidR="003317B4" w:rsidRPr="00C871B6">
              <w:t>31</w:t>
            </w:r>
            <w:r w:rsidR="003317B4">
              <w:t xml:space="preserve"> to </w:t>
            </w:r>
            <w:r w:rsidR="003317B4" w:rsidRPr="00C871B6">
              <w:t>32 somite pairs</w:t>
            </w:r>
            <w:r w:rsidR="003317B4">
              <w:t xml:space="preserve">) </w:t>
            </w:r>
            <w:r>
              <w:t>(</w:t>
            </w:r>
            <w:r w:rsidRPr="00DB111A">
              <w:rPr>
                <w:b/>
              </w:rPr>
              <w:t>n=1</w:t>
            </w:r>
            <w:r>
              <w:t>).</w:t>
            </w:r>
          </w:p>
        </w:tc>
      </w:tr>
      <w:tr w:rsidR="00DD08F3" w14:paraId="11B89364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240ED49" w14:textId="307EF116" w:rsidR="00DD08F3" w:rsidRDefault="00DD08F3">
            <w:r w:rsidRPr="00274FC0">
              <w:t>5 - Figure Supplement 1</w:t>
            </w:r>
            <w:r>
              <w:t>B</w:t>
            </w:r>
          </w:p>
        </w:tc>
        <w:tc>
          <w:tcPr>
            <w:tcW w:w="3207" w:type="dxa"/>
          </w:tcPr>
          <w:p w14:paraId="7FDBE11B" w14:textId="41430AF3" w:rsidR="00DD08F3" w:rsidRDefault="00DD0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olation of mouse embryos, </w:t>
            </w:r>
            <w:r w:rsidR="00484626">
              <w:t xml:space="preserve">dissection of AGM, </w:t>
            </w:r>
            <w:r>
              <w:t xml:space="preserve">FACS sorting,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3157D5FA" w14:textId="595532FA" w:rsidR="00DD08F3" w:rsidRPr="00265104" w:rsidRDefault="00DD08F3" w:rsidP="00B70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The 43 Pro-HSCs and 41 Pre-HSCs type I </w:t>
            </w:r>
            <w:r w:rsidR="00954347">
              <w:t xml:space="preserve">cells </w:t>
            </w:r>
            <w:r w:rsidRPr="00265104">
              <w:t xml:space="preserve">are </w:t>
            </w:r>
            <w:r w:rsidR="00416CF9">
              <w:t xml:space="preserve">isolated </w:t>
            </w:r>
            <w:r w:rsidR="00B7039F" w:rsidRPr="00265104">
              <w:t xml:space="preserve">from </w:t>
            </w:r>
            <w:r w:rsidR="00B7039F">
              <w:t>two</w:t>
            </w:r>
            <w:r w:rsidR="00B7039F" w:rsidRPr="00265104">
              <w:t xml:space="preserve"> </w:t>
            </w:r>
            <w:r w:rsidR="00B7039F">
              <w:t>litters of seven and three mouse embryos</w:t>
            </w:r>
            <w:r w:rsidR="003317B4">
              <w:t xml:space="preserve"> (</w:t>
            </w:r>
            <w:r w:rsidR="003317B4" w:rsidRPr="00C871B6">
              <w:t>31</w:t>
            </w:r>
            <w:r w:rsidR="003317B4">
              <w:t xml:space="preserve"> to </w:t>
            </w:r>
            <w:r w:rsidR="003317B4" w:rsidRPr="00C871B6">
              <w:t>32 somite pairs</w:t>
            </w:r>
            <w:r w:rsidR="003317B4">
              <w:t xml:space="preserve">) </w:t>
            </w:r>
            <w:r w:rsidR="00B7039F" w:rsidRPr="00265104" w:rsidDel="00B7039F">
              <w:t xml:space="preserve"> </w:t>
            </w:r>
            <w:r>
              <w:t>(</w:t>
            </w:r>
            <w:r w:rsidRPr="00D17212">
              <w:rPr>
                <w:b/>
              </w:rPr>
              <w:t>n=1</w:t>
            </w:r>
            <w:r>
              <w:t>)</w:t>
            </w:r>
            <w:r w:rsidRPr="00265104">
              <w:t>.</w:t>
            </w:r>
          </w:p>
        </w:tc>
      </w:tr>
      <w:tr w:rsidR="007702F6" w14:paraId="6C5556B0" w14:textId="77777777" w:rsidTr="002243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A7D2A0A" w14:textId="078F3A51" w:rsidR="007702F6" w:rsidRDefault="007702F6" w:rsidP="007702F6">
            <w:r w:rsidRPr="00274FC0">
              <w:t xml:space="preserve">5 - Figure Supplement </w:t>
            </w:r>
            <w:r>
              <w:t>2</w:t>
            </w:r>
          </w:p>
        </w:tc>
        <w:tc>
          <w:tcPr>
            <w:tcW w:w="3207" w:type="dxa"/>
          </w:tcPr>
          <w:p w14:paraId="5EC2B911" w14:textId="144E6DF7" w:rsidR="007702F6" w:rsidRDefault="007702F6" w:rsidP="00224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s 1, 4 and 5</w:t>
            </w:r>
          </w:p>
        </w:tc>
        <w:tc>
          <w:tcPr>
            <w:tcW w:w="3208" w:type="dxa"/>
          </w:tcPr>
          <w:p w14:paraId="6F42AF8B" w14:textId="55F1D973" w:rsidR="007702F6" w:rsidRPr="00265104" w:rsidRDefault="007702F6" w:rsidP="00224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as in Figures 1, 4 and 5</w:t>
            </w:r>
          </w:p>
        </w:tc>
      </w:tr>
      <w:tr w:rsidR="00DD08F3" w14:paraId="479A29E8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367578A" w14:textId="3631D061" w:rsidR="00DD08F3" w:rsidRDefault="00DD08F3">
            <w:r>
              <w:t>6A</w:t>
            </w:r>
          </w:p>
        </w:tc>
        <w:tc>
          <w:tcPr>
            <w:tcW w:w="3207" w:type="dxa"/>
          </w:tcPr>
          <w:p w14:paraId="3E963E05" w14:textId="75731ED2" w:rsidR="00DD08F3" w:rsidRDefault="00DD08F3" w:rsidP="00E25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B34">
              <w:t>Differentiation of ESC</w:t>
            </w:r>
            <w:r w:rsidR="009015F7">
              <w:t>s</w:t>
            </w:r>
            <w:r w:rsidRPr="00ED3B34">
              <w:t xml:space="preserve"> (BL-CFC culture), FACS sorting, Hemogenic Endothelium culture with or without dox, </w:t>
            </w:r>
            <w:r w:rsidR="00E80F54">
              <w:t>Single-cell</w:t>
            </w:r>
            <w:r>
              <w:t xml:space="preserve"> RNA sequencing (Fluigdim C1 platform)</w:t>
            </w:r>
          </w:p>
        </w:tc>
        <w:tc>
          <w:tcPr>
            <w:tcW w:w="3208" w:type="dxa"/>
          </w:tcPr>
          <w:p w14:paraId="24D62D72" w14:textId="6CEE23D9" w:rsidR="00DD08F3" w:rsidRPr="00265104" w:rsidRDefault="00DD08F3" w:rsidP="00ED3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B34">
              <w:t>The i8TFs cell line has been differentiated</w:t>
            </w:r>
            <w:r w:rsidR="00B8706A">
              <w:t xml:space="preserve"> independently</w:t>
            </w:r>
            <w:r w:rsidRPr="00ED3B34">
              <w:t xml:space="preserve"> t</w:t>
            </w:r>
            <w:r>
              <w:t>wo</w:t>
            </w:r>
            <w:r w:rsidRPr="00ED3B34">
              <w:t xml:space="preserve"> times </w:t>
            </w:r>
            <w:r>
              <w:t xml:space="preserve">and </w:t>
            </w:r>
            <w:r w:rsidR="00E80F54">
              <w:t>Single-cell</w:t>
            </w:r>
            <w:r>
              <w:t xml:space="preserve"> RNA sequencing analysis was performed for each differentiation. </w:t>
            </w:r>
            <w:r w:rsidRPr="00265104">
              <w:t>The results combined single cells from two independent experiments</w:t>
            </w:r>
            <w:r>
              <w:t xml:space="preserve"> (</w:t>
            </w:r>
            <w:r w:rsidRPr="00116438">
              <w:rPr>
                <w:b/>
              </w:rPr>
              <w:t>n=2</w:t>
            </w:r>
            <w:r>
              <w:t>)</w:t>
            </w:r>
            <w:r w:rsidRPr="00265104">
              <w:t>.</w:t>
            </w:r>
          </w:p>
        </w:tc>
      </w:tr>
      <w:tr w:rsidR="00DD08F3" w14:paraId="18D69EB0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C86C8B4" w14:textId="588E4AF8" w:rsidR="00DD08F3" w:rsidRDefault="00DD08F3">
            <w:r>
              <w:lastRenderedPageBreak/>
              <w:t>6C</w:t>
            </w:r>
          </w:p>
        </w:tc>
        <w:tc>
          <w:tcPr>
            <w:tcW w:w="3207" w:type="dxa"/>
          </w:tcPr>
          <w:p w14:paraId="09CEA33F" w14:textId="274A2002" w:rsidR="00DD08F3" w:rsidRDefault="00DD08F3" w:rsidP="008C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lture of ESC</w:t>
            </w:r>
            <w:r w:rsidR="008C6F4E">
              <w:t>s, Transfection, Replacement of medium</w:t>
            </w:r>
            <w:r>
              <w:t xml:space="preserve"> with or without doxycycline, Luciferase Reporter Assays</w:t>
            </w:r>
          </w:p>
        </w:tc>
        <w:tc>
          <w:tcPr>
            <w:tcW w:w="3208" w:type="dxa"/>
          </w:tcPr>
          <w:p w14:paraId="5759531F" w14:textId="5276E961" w:rsidR="00DD08F3" w:rsidRPr="00265104" w:rsidRDefault="00DD08F3" w:rsidP="00BF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B34">
              <w:t xml:space="preserve">The i8TFs </w:t>
            </w:r>
            <w:r>
              <w:t xml:space="preserve">ES </w:t>
            </w:r>
            <w:r w:rsidRPr="00ED3B34">
              <w:t>cell line has been</w:t>
            </w:r>
            <w:r w:rsidR="00BF7C17">
              <w:t xml:space="preserve"> transfected and</w:t>
            </w:r>
            <w:r>
              <w:t xml:space="preserve"> treated with doxycycline</w:t>
            </w:r>
            <w:r w:rsidRPr="00ED3B34">
              <w:t xml:space="preserve"> </w:t>
            </w:r>
            <w:r>
              <w:t xml:space="preserve">in three independent experiments. </w:t>
            </w:r>
            <w:r w:rsidRPr="00265104">
              <w:t>The graph summarizes the results of three independent experiments</w:t>
            </w:r>
            <w:r>
              <w:t xml:space="preserve"> (</w:t>
            </w:r>
            <w:r w:rsidRPr="000F6380">
              <w:rPr>
                <w:b/>
              </w:rPr>
              <w:t>n=3</w:t>
            </w:r>
            <w:r>
              <w:t>)</w:t>
            </w:r>
            <w:r w:rsidRPr="00265104">
              <w:t>.</w:t>
            </w:r>
          </w:p>
        </w:tc>
      </w:tr>
      <w:tr w:rsidR="00DD08F3" w14:paraId="585F2F0E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96EE3C2" w14:textId="77777777" w:rsidR="00DD08F3" w:rsidRPr="00C23D41" w:rsidRDefault="00DD08F3" w:rsidP="00B26A59">
            <w:r w:rsidRPr="00C23D41">
              <w:t xml:space="preserve">6 - Figure Supplement 1 </w:t>
            </w:r>
          </w:p>
          <w:p w14:paraId="35AD5164" w14:textId="6C2097DD" w:rsidR="00DD08F3" w:rsidRPr="00C23D41" w:rsidRDefault="00DD08F3" w:rsidP="00B26A59"/>
        </w:tc>
        <w:tc>
          <w:tcPr>
            <w:tcW w:w="3207" w:type="dxa"/>
          </w:tcPr>
          <w:p w14:paraId="55183D66" w14:textId="0874B1E5" w:rsidR="00DD08F3" w:rsidRDefault="00DD08F3" w:rsidP="00A32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B34">
              <w:t>Differentiation of ESC</w:t>
            </w:r>
            <w:r w:rsidR="00A3271B">
              <w:t>s</w:t>
            </w:r>
            <w:r w:rsidRPr="00ED3B34">
              <w:t xml:space="preserve"> (BL-CFC culture), FACS sorting, Hemogenic Endothelium culture with or without dox, </w:t>
            </w:r>
            <w:r w:rsidR="00E80F54">
              <w:t>Single-cell</w:t>
            </w:r>
            <w:r>
              <w:t xml:space="preserve"> RNA sequencing (Fluigdim C1 platform)</w:t>
            </w:r>
          </w:p>
        </w:tc>
        <w:tc>
          <w:tcPr>
            <w:tcW w:w="3208" w:type="dxa"/>
          </w:tcPr>
          <w:p w14:paraId="1DF84441" w14:textId="7FD9418E" w:rsidR="00DD08F3" w:rsidRPr="00265104" w:rsidRDefault="00DD08F3" w:rsidP="000F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samples as in Figure 6A</w:t>
            </w:r>
          </w:p>
        </w:tc>
      </w:tr>
      <w:tr w:rsidR="00DD08F3" w14:paraId="5E0282C2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0A8AA64" w14:textId="730AA244" w:rsidR="00DD08F3" w:rsidRPr="00C23D41" w:rsidRDefault="00DD08F3" w:rsidP="00C23D41">
            <w:r>
              <w:t>8B</w:t>
            </w:r>
          </w:p>
          <w:p w14:paraId="7478D622" w14:textId="77777777" w:rsidR="00DD08F3" w:rsidRDefault="00DD08F3"/>
        </w:tc>
        <w:tc>
          <w:tcPr>
            <w:tcW w:w="3207" w:type="dxa"/>
          </w:tcPr>
          <w:p w14:paraId="5ABBC71E" w14:textId="4CB4DA99" w:rsidR="00DD08F3" w:rsidRDefault="00DD08F3" w:rsidP="00524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iation of ESC</w:t>
            </w:r>
            <w:r w:rsidR="00FC08D7">
              <w:t>s</w:t>
            </w:r>
            <w:r>
              <w:t xml:space="preserve"> (BL-CFC culture), Flow cytometry analysis</w:t>
            </w:r>
          </w:p>
        </w:tc>
        <w:tc>
          <w:tcPr>
            <w:tcW w:w="3208" w:type="dxa"/>
          </w:tcPr>
          <w:p w14:paraId="70D2B1F9" w14:textId="06E21E4B" w:rsidR="00DD08F3" w:rsidRPr="00FC08D7" w:rsidRDefault="00FC0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438">
              <w:t>The two indicated cell lines ha</w:t>
            </w:r>
            <w:r w:rsidRPr="00D51D1E">
              <w:t>ve been differentiated</w:t>
            </w:r>
            <w:r w:rsidRPr="00116438">
              <w:t xml:space="preserve"> </w:t>
            </w:r>
            <w:r w:rsidR="00B8706A">
              <w:t xml:space="preserve">independently </w:t>
            </w:r>
            <w:r w:rsidRPr="00116438">
              <w:t>three times and Flow cytometry analysis was performed for each differentiation. The plots show one representative experiment (</w:t>
            </w:r>
            <w:r w:rsidRPr="00FC08D7">
              <w:rPr>
                <w:b/>
              </w:rPr>
              <w:t>n=3</w:t>
            </w:r>
            <w:r w:rsidRPr="00116438">
              <w:t>).</w:t>
            </w:r>
          </w:p>
        </w:tc>
      </w:tr>
      <w:tr w:rsidR="00DD08F3" w14:paraId="6AD917A2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E81E17F" w14:textId="4D9DFB1B" w:rsidR="00DD08F3" w:rsidRDefault="00DD08F3" w:rsidP="00B26A59">
            <w:r>
              <w:t>8C</w:t>
            </w:r>
          </w:p>
        </w:tc>
        <w:tc>
          <w:tcPr>
            <w:tcW w:w="3207" w:type="dxa"/>
          </w:tcPr>
          <w:p w14:paraId="27B488B9" w14:textId="742A43A1" w:rsidR="00DD08F3" w:rsidRDefault="00DD08F3" w:rsidP="00D5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iation of ESC</w:t>
            </w:r>
            <w:r w:rsidR="00D51D1E">
              <w:t>s</w:t>
            </w:r>
            <w:r>
              <w:t xml:space="preserve"> (BL-CFC culture), Time lapse microscopy</w:t>
            </w:r>
          </w:p>
        </w:tc>
        <w:tc>
          <w:tcPr>
            <w:tcW w:w="3208" w:type="dxa"/>
          </w:tcPr>
          <w:p w14:paraId="53EDF4E7" w14:textId="26E51DB8" w:rsidR="00DD08F3" w:rsidRPr="00265104" w:rsidRDefault="00FB4FC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The graphs are derived from three sets of </w:t>
            </w:r>
            <w:r>
              <w:t>microscopic images</w:t>
            </w:r>
            <w:r w:rsidR="00DD08F3" w:rsidRPr="00265104">
              <w:t xml:space="preserve"> of one </w:t>
            </w:r>
            <w:r w:rsidR="00D51D1E">
              <w:t xml:space="preserve">representative </w:t>
            </w:r>
            <w:r w:rsidR="00DD08F3">
              <w:t xml:space="preserve">well of </w:t>
            </w:r>
            <w:r w:rsidR="00DD08F3" w:rsidRPr="00265104">
              <w:t>BL-CFC culture with or without dox for each cell line</w:t>
            </w:r>
            <w:r w:rsidR="00DD08F3">
              <w:t xml:space="preserve"> (</w:t>
            </w:r>
            <w:r w:rsidR="00DD08F3" w:rsidRPr="005A270D">
              <w:rPr>
                <w:b/>
              </w:rPr>
              <w:t>n=1</w:t>
            </w:r>
            <w:r w:rsidR="00DD08F3">
              <w:t>)</w:t>
            </w:r>
            <w:r w:rsidR="00DD08F3" w:rsidRPr="00265104">
              <w:t>.</w:t>
            </w:r>
          </w:p>
        </w:tc>
      </w:tr>
      <w:tr w:rsidR="00DD08F3" w14:paraId="78BCC26B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65DB434" w14:textId="25836E24" w:rsidR="00DD08F3" w:rsidRDefault="00DD08F3" w:rsidP="00B26A59">
            <w:r>
              <w:t>8D</w:t>
            </w:r>
          </w:p>
        </w:tc>
        <w:tc>
          <w:tcPr>
            <w:tcW w:w="3207" w:type="dxa"/>
          </w:tcPr>
          <w:p w14:paraId="53D6EEE1" w14:textId="1471681C" w:rsidR="00DD08F3" w:rsidRDefault="00DD08F3" w:rsidP="00D5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B34">
              <w:t>Differentiation of ESC</w:t>
            </w:r>
            <w:r w:rsidR="00D51D1E">
              <w:t>s</w:t>
            </w:r>
            <w:r w:rsidRPr="00ED3B34">
              <w:t xml:space="preserve"> (BL-CFC culture), FACS sorting, Hemogenic Endothelium culture with or without dox, </w:t>
            </w:r>
            <w:r>
              <w:t>Microscopy</w:t>
            </w:r>
          </w:p>
        </w:tc>
        <w:tc>
          <w:tcPr>
            <w:tcW w:w="3208" w:type="dxa"/>
          </w:tcPr>
          <w:p w14:paraId="77970C38" w14:textId="3EB1E799" w:rsidR="00DD08F3" w:rsidRPr="00265104" w:rsidRDefault="003951D4" w:rsidP="00416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B20">
              <w:t xml:space="preserve">The </w:t>
            </w:r>
            <w:r w:rsidR="0024173B">
              <w:t>experiment has been</w:t>
            </w:r>
            <w:r w:rsidR="00FB4FC3">
              <w:t xml:space="preserve"> </w:t>
            </w:r>
            <w:r w:rsidR="00416CF9">
              <w:t>replicated once</w:t>
            </w:r>
            <w:r w:rsidRPr="00DF5B20">
              <w:t xml:space="preserve">. </w:t>
            </w:r>
            <w:r w:rsidR="00DD08F3" w:rsidRPr="00265104">
              <w:t xml:space="preserve">The </w:t>
            </w:r>
            <w:r w:rsidR="00097E37">
              <w:t>images</w:t>
            </w:r>
            <w:r w:rsidR="00DD08F3" w:rsidRPr="00265104">
              <w:t xml:space="preserve"> are derived from one representative Hemogenic Endothelium culture with or without dox</w:t>
            </w:r>
            <w:r w:rsidR="00DD08F3">
              <w:t xml:space="preserve"> for each cell line (</w:t>
            </w:r>
            <w:r w:rsidR="00DD08F3" w:rsidRPr="00324DEA">
              <w:rPr>
                <w:b/>
              </w:rPr>
              <w:t>n=</w:t>
            </w:r>
            <w:r w:rsidR="0024173B">
              <w:rPr>
                <w:b/>
              </w:rPr>
              <w:t>2</w:t>
            </w:r>
            <w:r w:rsidR="00DD08F3">
              <w:t>)</w:t>
            </w:r>
            <w:r w:rsidR="00DD08F3" w:rsidRPr="00265104">
              <w:t>.</w:t>
            </w:r>
          </w:p>
        </w:tc>
      </w:tr>
      <w:tr w:rsidR="00DD08F3" w14:paraId="2527B16B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2339061" w14:textId="246D52FC" w:rsidR="00DD08F3" w:rsidRDefault="00DD08F3" w:rsidP="00B26A59">
            <w:r>
              <w:t>8E</w:t>
            </w:r>
          </w:p>
        </w:tc>
        <w:tc>
          <w:tcPr>
            <w:tcW w:w="3207" w:type="dxa"/>
          </w:tcPr>
          <w:p w14:paraId="4F36AC55" w14:textId="5EA6AB62" w:rsidR="00DD08F3" w:rsidRDefault="00DD08F3" w:rsidP="00B8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iation of the </w:t>
            </w:r>
            <w:r w:rsidR="00B808E6">
              <w:t>two</w:t>
            </w:r>
            <w:r>
              <w:t xml:space="preserve"> ESC lines (</w:t>
            </w:r>
            <w:r w:rsidRPr="00265104">
              <w:t>BL-CFC culture with or without dox</w:t>
            </w:r>
            <w:r>
              <w:t xml:space="preserve">), FACS sorting,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4CDACA52" w14:textId="40788399" w:rsidR="00DD08F3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04">
              <w:t xml:space="preserve">All 171 cells come from one BL-CFC culture for each of the two ESC lines. Each line had cells from “no dox” and “with dox” combined on one </w:t>
            </w:r>
            <w:r w:rsidR="00FB4FC3">
              <w:t xml:space="preserve">Fluidigm </w:t>
            </w:r>
            <w:r w:rsidR="00FB4FC3" w:rsidRPr="00FB4FC3">
              <w:t>96.96 dynamic array IFC</w:t>
            </w:r>
            <w:r w:rsidRPr="00265104">
              <w:t>.</w:t>
            </w:r>
          </w:p>
          <w:p w14:paraId="00908FAC" w14:textId="03E9DB0B" w:rsidR="00DD08F3" w:rsidRDefault="00DD08F3" w:rsidP="00F0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i5</w:t>
            </w:r>
            <w:r w:rsidRPr="004F2F2B">
              <w:rPr>
                <w:b/>
              </w:rPr>
              <w:t>TFs</w:t>
            </w:r>
            <w:r>
              <w:t xml:space="preserve"> line: 41 cells no dox and 43 cells with dox (</w:t>
            </w:r>
            <w:r w:rsidRPr="00EA57A7">
              <w:rPr>
                <w:b/>
              </w:rPr>
              <w:t>n=1</w:t>
            </w:r>
            <w:r>
              <w:t>).</w:t>
            </w:r>
          </w:p>
          <w:p w14:paraId="7F7E2393" w14:textId="404065DF" w:rsidR="00DD08F3" w:rsidRPr="00265104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I6</w:t>
            </w:r>
            <w:r w:rsidRPr="004F2F2B">
              <w:rPr>
                <w:b/>
              </w:rPr>
              <w:t>TFs</w:t>
            </w:r>
            <w:r>
              <w:t xml:space="preserve"> Cell line: 43 cells no dox and 44 cells with dox (</w:t>
            </w:r>
            <w:r w:rsidRPr="00F34C18">
              <w:rPr>
                <w:b/>
              </w:rPr>
              <w:t>n=1</w:t>
            </w:r>
            <w:r>
              <w:t>).</w:t>
            </w:r>
          </w:p>
        </w:tc>
      </w:tr>
      <w:tr w:rsidR="00DD08F3" w14:paraId="0152C3E1" w14:textId="77777777" w:rsidTr="00B26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3F7FF34" w14:textId="273F9CDF" w:rsidR="00DD08F3" w:rsidRDefault="00DD08F3">
            <w:r w:rsidRPr="0065286F">
              <w:t>8 - Figure Supplement 1</w:t>
            </w:r>
            <w:r>
              <w:t>A</w:t>
            </w:r>
          </w:p>
        </w:tc>
        <w:tc>
          <w:tcPr>
            <w:tcW w:w="3207" w:type="dxa"/>
          </w:tcPr>
          <w:p w14:paraId="5C06330C" w14:textId="7FC8C39A" w:rsidR="00DD08F3" w:rsidRDefault="00DD08F3" w:rsidP="00B8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B34">
              <w:t>Differentiation of ESC</w:t>
            </w:r>
            <w:r w:rsidR="00B808E6">
              <w:t>s</w:t>
            </w:r>
            <w:r w:rsidRPr="00ED3B34">
              <w:t xml:space="preserve"> (BL-CFC culture), FACS sorting, Hemogenic Endothelium </w:t>
            </w:r>
            <w:r w:rsidRPr="00ED3B34">
              <w:lastRenderedPageBreak/>
              <w:t xml:space="preserve">culture with or without dox, </w:t>
            </w:r>
            <w:r>
              <w:t>Time lapse microscopy</w:t>
            </w:r>
          </w:p>
        </w:tc>
        <w:tc>
          <w:tcPr>
            <w:tcW w:w="3208" w:type="dxa"/>
          </w:tcPr>
          <w:p w14:paraId="74E1464C" w14:textId="36FDBD9E" w:rsidR="00DD08F3" w:rsidRPr="00265104" w:rsidRDefault="00DD08F3" w:rsidP="00B87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104">
              <w:lastRenderedPageBreak/>
              <w:t xml:space="preserve">The graphs are derived from three sets of </w:t>
            </w:r>
            <w:r w:rsidR="00B95F8F">
              <w:t>microscopic images</w:t>
            </w:r>
            <w:r w:rsidRPr="00265104">
              <w:t xml:space="preserve"> of one representative </w:t>
            </w:r>
            <w:r w:rsidRPr="00265104">
              <w:lastRenderedPageBreak/>
              <w:t>Hemogenic Endothelium culture with or without dox for each cell line</w:t>
            </w:r>
            <w:r>
              <w:t xml:space="preserve"> (</w:t>
            </w:r>
            <w:r w:rsidRPr="002E1EC5">
              <w:rPr>
                <w:b/>
              </w:rPr>
              <w:t>n=1</w:t>
            </w:r>
            <w:r>
              <w:t>)</w:t>
            </w:r>
            <w:r w:rsidRPr="00265104">
              <w:t>.</w:t>
            </w:r>
          </w:p>
        </w:tc>
      </w:tr>
      <w:tr w:rsidR="00DD08F3" w14:paraId="6CD654C2" w14:textId="77777777" w:rsidTr="00B26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10D4490" w14:textId="731C6B03" w:rsidR="00DD08F3" w:rsidRDefault="00DD08F3" w:rsidP="00B26A59">
            <w:r w:rsidRPr="0065286F">
              <w:lastRenderedPageBreak/>
              <w:t>8 - Figure Supplement 1</w:t>
            </w:r>
            <w:r>
              <w:t>B</w:t>
            </w:r>
          </w:p>
        </w:tc>
        <w:tc>
          <w:tcPr>
            <w:tcW w:w="3207" w:type="dxa"/>
          </w:tcPr>
          <w:p w14:paraId="750BF5CB" w14:textId="5CA6B800" w:rsidR="00DD08F3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iation of the </w:t>
            </w:r>
            <w:r w:rsidR="00B808E6">
              <w:t>two</w:t>
            </w:r>
            <w:r>
              <w:t xml:space="preserve"> ESC lines (</w:t>
            </w:r>
            <w:r w:rsidRPr="00265104">
              <w:t>BL-CFC culture with or without dox</w:t>
            </w:r>
            <w:r>
              <w:t xml:space="preserve">), FACS sorting, </w:t>
            </w:r>
            <w:r w:rsidR="00E80F54">
              <w:t>Single-cell</w:t>
            </w:r>
            <w:r w:rsidR="001B1A35">
              <w:t xml:space="preserve"> q-RT-PCR</w:t>
            </w:r>
          </w:p>
        </w:tc>
        <w:tc>
          <w:tcPr>
            <w:tcW w:w="3208" w:type="dxa"/>
          </w:tcPr>
          <w:p w14:paraId="66E15066" w14:textId="02EDBCDC" w:rsidR="00DD08F3" w:rsidRPr="00265104" w:rsidRDefault="00DD08F3" w:rsidP="00B26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e as in Figure 8E</w:t>
            </w:r>
          </w:p>
        </w:tc>
      </w:tr>
    </w:tbl>
    <w:p w14:paraId="07269F8F" w14:textId="77777777" w:rsidR="00B26A59" w:rsidRDefault="00B26A59"/>
    <w:p w14:paraId="304AEACF" w14:textId="417E754E" w:rsidR="009E2FF9" w:rsidRPr="009E2FF9" w:rsidRDefault="00B26A59" w:rsidP="009E2FF9">
      <w:pPr>
        <w:rPr>
          <w:rFonts w:ascii="Arial" w:hAnsi="Arial" w:cs="Arial"/>
          <w:bCs/>
          <w:lang w:val="en-US"/>
        </w:rPr>
      </w:pPr>
      <w:r w:rsidRPr="00596114">
        <w:rPr>
          <w:rFonts w:ascii="Arial" w:hAnsi="Arial" w:cs="Arial"/>
          <w:b/>
          <w:bCs/>
          <w:lang w:val="en-US"/>
        </w:rPr>
        <w:t xml:space="preserve">Supplementary </w:t>
      </w:r>
      <w:r w:rsidR="0084164D">
        <w:rPr>
          <w:rFonts w:ascii="Arial" w:hAnsi="Arial" w:cs="Arial"/>
          <w:b/>
          <w:bCs/>
          <w:lang w:val="en-US"/>
        </w:rPr>
        <w:t>file</w:t>
      </w:r>
      <w:r w:rsidR="0084164D">
        <w:rPr>
          <w:rFonts w:ascii="Arial" w:hAnsi="Arial" w:cs="Arial"/>
          <w:b/>
          <w:bCs/>
          <w:lang w:val="en-US"/>
        </w:rPr>
        <w:t xml:space="preserve"> </w:t>
      </w:r>
      <w:r w:rsidR="0084164D">
        <w:rPr>
          <w:rFonts w:ascii="Arial" w:hAnsi="Arial" w:cs="Arial"/>
          <w:b/>
          <w:bCs/>
          <w:lang w:val="en-US"/>
        </w:rPr>
        <w:t>1</w:t>
      </w:r>
      <w:bookmarkStart w:id="0" w:name="_GoBack"/>
      <w:bookmarkEnd w:id="0"/>
      <w:r w:rsidR="00011A74">
        <w:rPr>
          <w:rFonts w:ascii="Arial" w:hAnsi="Arial" w:cs="Arial"/>
          <w:b/>
          <w:bCs/>
          <w:lang w:val="en-US"/>
        </w:rPr>
        <w:t>1:</w:t>
      </w:r>
      <w:r w:rsidR="005D6F46">
        <w:rPr>
          <w:rFonts w:ascii="Arial" w:hAnsi="Arial" w:cs="Arial"/>
          <w:b/>
          <w:bCs/>
          <w:lang w:val="en-US"/>
        </w:rPr>
        <w:t xml:space="preserve"> </w:t>
      </w:r>
      <w:r w:rsidR="00B53665" w:rsidRPr="00B53665">
        <w:rPr>
          <w:rFonts w:ascii="Arial" w:hAnsi="Arial" w:cs="Arial"/>
          <w:b/>
          <w:bCs/>
        </w:rPr>
        <w:t xml:space="preserve">Table summarizing the experiments done in the manuscript. </w:t>
      </w:r>
      <w:r w:rsidR="009E2FF9" w:rsidRPr="009E2FF9">
        <w:rPr>
          <w:rFonts w:ascii="Arial" w:hAnsi="Arial" w:cs="Arial"/>
          <w:bCs/>
          <w:lang w:val="en-US"/>
        </w:rPr>
        <w:t xml:space="preserve">For each figure panel, the type of experiments is described as well as the number of </w:t>
      </w:r>
      <w:r w:rsidR="00215279">
        <w:rPr>
          <w:rFonts w:ascii="Arial" w:hAnsi="Arial" w:cs="Arial"/>
          <w:bCs/>
          <w:lang w:val="en-US"/>
        </w:rPr>
        <w:t>times they were done</w:t>
      </w:r>
      <w:r w:rsidR="009E2FF9" w:rsidRPr="009E2FF9">
        <w:rPr>
          <w:rFonts w:ascii="Arial" w:hAnsi="Arial" w:cs="Arial"/>
          <w:bCs/>
          <w:lang w:val="en-US"/>
        </w:rPr>
        <w:t>.</w:t>
      </w:r>
    </w:p>
    <w:p w14:paraId="1B6DFA92" w14:textId="78D8CD5A" w:rsidR="00B53665" w:rsidRPr="00B53665" w:rsidRDefault="00B53665" w:rsidP="00B53665">
      <w:pPr>
        <w:rPr>
          <w:rFonts w:ascii="Arial" w:hAnsi="Arial" w:cs="Arial"/>
          <w:b/>
          <w:bCs/>
        </w:rPr>
      </w:pPr>
    </w:p>
    <w:p w14:paraId="1616AD8A" w14:textId="77777777" w:rsidR="00B26A59" w:rsidRDefault="00B26A59" w:rsidP="00B53665"/>
    <w:sectPr w:rsidR="00B26A59" w:rsidSect="00F15939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CC962B" w15:done="0"/>
  <w15:commentEx w15:paraId="2CA7C9DE" w15:done="0"/>
  <w15:commentEx w15:paraId="63F314CE" w15:done="0"/>
  <w15:commentEx w15:paraId="60DADE2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C9671" w14:textId="77777777" w:rsidR="00D919E4" w:rsidRDefault="00D919E4" w:rsidP="00D919E4">
      <w:r>
        <w:separator/>
      </w:r>
    </w:p>
  </w:endnote>
  <w:endnote w:type="continuationSeparator" w:id="0">
    <w:p w14:paraId="1C593930" w14:textId="77777777" w:rsidR="00D919E4" w:rsidRDefault="00D919E4" w:rsidP="00D9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A223F4" w14:textId="77777777" w:rsidR="00D919E4" w:rsidRDefault="00D919E4" w:rsidP="00D91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930CE" w14:textId="77777777" w:rsidR="00D919E4" w:rsidRDefault="00D919E4" w:rsidP="00D919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E7235" w14:textId="77777777" w:rsidR="00D919E4" w:rsidRDefault="00D919E4" w:rsidP="00D91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76ED2697" w14:textId="77777777" w:rsidR="00D919E4" w:rsidRDefault="00D919E4" w:rsidP="00D91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882A9" w14:textId="77777777" w:rsidR="00D919E4" w:rsidRDefault="00D919E4" w:rsidP="00D919E4">
      <w:r>
        <w:separator/>
      </w:r>
    </w:p>
  </w:footnote>
  <w:footnote w:type="continuationSeparator" w:id="0">
    <w:p w14:paraId="79B6E600" w14:textId="77777777" w:rsidR="00D919E4" w:rsidRDefault="00D919E4" w:rsidP="00D919E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ness">
    <w15:presenceInfo w15:providerId="None" w15:userId="Bune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96E"/>
    <w:rsid w:val="00003B46"/>
    <w:rsid w:val="00011A74"/>
    <w:rsid w:val="000523CB"/>
    <w:rsid w:val="00076E69"/>
    <w:rsid w:val="00080F67"/>
    <w:rsid w:val="00097E37"/>
    <w:rsid w:val="000D17A8"/>
    <w:rsid w:val="000D5C58"/>
    <w:rsid w:val="000F0734"/>
    <w:rsid w:val="000F6380"/>
    <w:rsid w:val="0011538E"/>
    <w:rsid w:val="00116438"/>
    <w:rsid w:val="00116B47"/>
    <w:rsid w:val="00151355"/>
    <w:rsid w:val="001608A2"/>
    <w:rsid w:val="001643FE"/>
    <w:rsid w:val="001B1A35"/>
    <w:rsid w:val="001D6BA7"/>
    <w:rsid w:val="00215279"/>
    <w:rsid w:val="00216728"/>
    <w:rsid w:val="002243B6"/>
    <w:rsid w:val="0024173B"/>
    <w:rsid w:val="00250D71"/>
    <w:rsid w:val="00265104"/>
    <w:rsid w:val="00274FC0"/>
    <w:rsid w:val="002763A4"/>
    <w:rsid w:val="002A7501"/>
    <w:rsid w:val="002D305F"/>
    <w:rsid w:val="002E1EC5"/>
    <w:rsid w:val="002F1E21"/>
    <w:rsid w:val="002F4392"/>
    <w:rsid w:val="00324DEA"/>
    <w:rsid w:val="003317B4"/>
    <w:rsid w:val="00337B71"/>
    <w:rsid w:val="0035301E"/>
    <w:rsid w:val="00356E12"/>
    <w:rsid w:val="00365FE3"/>
    <w:rsid w:val="00370618"/>
    <w:rsid w:val="003951D4"/>
    <w:rsid w:val="003C5C56"/>
    <w:rsid w:val="003E432D"/>
    <w:rsid w:val="00405859"/>
    <w:rsid w:val="00413DA2"/>
    <w:rsid w:val="00414F47"/>
    <w:rsid w:val="00416CF9"/>
    <w:rsid w:val="00467D89"/>
    <w:rsid w:val="00475386"/>
    <w:rsid w:val="00484626"/>
    <w:rsid w:val="0049130D"/>
    <w:rsid w:val="004C46DF"/>
    <w:rsid w:val="004F2F2B"/>
    <w:rsid w:val="00524159"/>
    <w:rsid w:val="00545AB4"/>
    <w:rsid w:val="005504D2"/>
    <w:rsid w:val="00567B0F"/>
    <w:rsid w:val="0058329B"/>
    <w:rsid w:val="00593D91"/>
    <w:rsid w:val="00596F7A"/>
    <w:rsid w:val="005A270D"/>
    <w:rsid w:val="005A5C30"/>
    <w:rsid w:val="005B5DB3"/>
    <w:rsid w:val="005C1F00"/>
    <w:rsid w:val="005D1D8A"/>
    <w:rsid w:val="005D6F46"/>
    <w:rsid w:val="005E29EE"/>
    <w:rsid w:val="005E6A15"/>
    <w:rsid w:val="00642E5D"/>
    <w:rsid w:val="0065286F"/>
    <w:rsid w:val="00656079"/>
    <w:rsid w:val="00665AE1"/>
    <w:rsid w:val="006820BE"/>
    <w:rsid w:val="006A36AF"/>
    <w:rsid w:val="006D460B"/>
    <w:rsid w:val="00705981"/>
    <w:rsid w:val="007256FF"/>
    <w:rsid w:val="00725F25"/>
    <w:rsid w:val="007479FF"/>
    <w:rsid w:val="007536C1"/>
    <w:rsid w:val="007702F6"/>
    <w:rsid w:val="007C0880"/>
    <w:rsid w:val="007E3DE3"/>
    <w:rsid w:val="00833E15"/>
    <w:rsid w:val="00837DEC"/>
    <w:rsid w:val="0084164D"/>
    <w:rsid w:val="008469FD"/>
    <w:rsid w:val="008A15F6"/>
    <w:rsid w:val="008C6F4E"/>
    <w:rsid w:val="008D34D6"/>
    <w:rsid w:val="008F42E3"/>
    <w:rsid w:val="008F4C75"/>
    <w:rsid w:val="009015F7"/>
    <w:rsid w:val="00906C99"/>
    <w:rsid w:val="009208D2"/>
    <w:rsid w:val="00941751"/>
    <w:rsid w:val="00954347"/>
    <w:rsid w:val="00964D9A"/>
    <w:rsid w:val="009734DD"/>
    <w:rsid w:val="00986838"/>
    <w:rsid w:val="0099082E"/>
    <w:rsid w:val="009B78E9"/>
    <w:rsid w:val="009D425E"/>
    <w:rsid w:val="009E2FF9"/>
    <w:rsid w:val="00A0654E"/>
    <w:rsid w:val="00A3208D"/>
    <w:rsid w:val="00A3271B"/>
    <w:rsid w:val="00A42238"/>
    <w:rsid w:val="00A57B65"/>
    <w:rsid w:val="00A730B3"/>
    <w:rsid w:val="00A81E18"/>
    <w:rsid w:val="00AA1E74"/>
    <w:rsid w:val="00AF4960"/>
    <w:rsid w:val="00AF5B99"/>
    <w:rsid w:val="00B246D7"/>
    <w:rsid w:val="00B259F2"/>
    <w:rsid w:val="00B26A59"/>
    <w:rsid w:val="00B414BD"/>
    <w:rsid w:val="00B43053"/>
    <w:rsid w:val="00B53665"/>
    <w:rsid w:val="00B578D6"/>
    <w:rsid w:val="00B66ECF"/>
    <w:rsid w:val="00B7039F"/>
    <w:rsid w:val="00B728CB"/>
    <w:rsid w:val="00B808E6"/>
    <w:rsid w:val="00B8706A"/>
    <w:rsid w:val="00B95F8F"/>
    <w:rsid w:val="00BA3CE3"/>
    <w:rsid w:val="00BA7DC0"/>
    <w:rsid w:val="00BB4CFF"/>
    <w:rsid w:val="00BB5B69"/>
    <w:rsid w:val="00BC351B"/>
    <w:rsid w:val="00BD2026"/>
    <w:rsid w:val="00BF7C17"/>
    <w:rsid w:val="00C02FC2"/>
    <w:rsid w:val="00C23D41"/>
    <w:rsid w:val="00C2706B"/>
    <w:rsid w:val="00C311D8"/>
    <w:rsid w:val="00C42A1D"/>
    <w:rsid w:val="00C510E8"/>
    <w:rsid w:val="00C871B6"/>
    <w:rsid w:val="00CD6D35"/>
    <w:rsid w:val="00CF7634"/>
    <w:rsid w:val="00D038FB"/>
    <w:rsid w:val="00D17212"/>
    <w:rsid w:val="00D20B78"/>
    <w:rsid w:val="00D21398"/>
    <w:rsid w:val="00D3275E"/>
    <w:rsid w:val="00D40A41"/>
    <w:rsid w:val="00D42EDE"/>
    <w:rsid w:val="00D51D1E"/>
    <w:rsid w:val="00D6293A"/>
    <w:rsid w:val="00D919E4"/>
    <w:rsid w:val="00DB111A"/>
    <w:rsid w:val="00DD08F3"/>
    <w:rsid w:val="00DE5164"/>
    <w:rsid w:val="00DE7AFC"/>
    <w:rsid w:val="00DF4583"/>
    <w:rsid w:val="00E1548F"/>
    <w:rsid w:val="00E1644E"/>
    <w:rsid w:val="00E25B4F"/>
    <w:rsid w:val="00E4496E"/>
    <w:rsid w:val="00E574BA"/>
    <w:rsid w:val="00E80F54"/>
    <w:rsid w:val="00E947B1"/>
    <w:rsid w:val="00EA0F19"/>
    <w:rsid w:val="00EA57A7"/>
    <w:rsid w:val="00EC4D97"/>
    <w:rsid w:val="00ED1F9E"/>
    <w:rsid w:val="00ED3B34"/>
    <w:rsid w:val="00F058D8"/>
    <w:rsid w:val="00F15939"/>
    <w:rsid w:val="00F34C18"/>
    <w:rsid w:val="00F41983"/>
    <w:rsid w:val="00F609E5"/>
    <w:rsid w:val="00F653E6"/>
    <w:rsid w:val="00F90203"/>
    <w:rsid w:val="00FA49D6"/>
    <w:rsid w:val="00FA5693"/>
    <w:rsid w:val="00FB4FC3"/>
    <w:rsid w:val="00FC08D7"/>
    <w:rsid w:val="00FF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6F401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B26A5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42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2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2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2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2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2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25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70618"/>
  </w:style>
  <w:style w:type="paragraph" w:styleId="Footer">
    <w:name w:val="footer"/>
    <w:basedOn w:val="Normal"/>
    <w:link w:val="FooterChar"/>
    <w:uiPriority w:val="99"/>
    <w:unhideWhenUsed/>
    <w:rsid w:val="00D919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9E4"/>
  </w:style>
  <w:style w:type="character" w:styleId="PageNumber">
    <w:name w:val="page number"/>
    <w:basedOn w:val="DefaultParagraphFont"/>
    <w:uiPriority w:val="99"/>
    <w:semiHidden/>
    <w:unhideWhenUsed/>
    <w:rsid w:val="00D919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B26A5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42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2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2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2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2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2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25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70618"/>
  </w:style>
  <w:style w:type="paragraph" w:styleId="Footer">
    <w:name w:val="footer"/>
    <w:basedOn w:val="Normal"/>
    <w:link w:val="FooterChar"/>
    <w:uiPriority w:val="99"/>
    <w:unhideWhenUsed/>
    <w:rsid w:val="00D919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9E4"/>
  </w:style>
  <w:style w:type="character" w:styleId="PageNumber">
    <w:name w:val="page number"/>
    <w:basedOn w:val="DefaultParagraphFont"/>
    <w:uiPriority w:val="99"/>
    <w:semiHidden/>
    <w:unhideWhenUsed/>
    <w:rsid w:val="00D9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739</Words>
  <Characters>9915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Mouse Biology Unit</Company>
  <LinksUpToDate>false</LinksUpToDate>
  <CharactersWithSpaces>1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 Lancrin</cp:lastModifiedBy>
  <cp:revision>8</cp:revision>
  <dcterms:created xsi:type="dcterms:W3CDTF">2018-01-17T15:30:00Z</dcterms:created>
  <dcterms:modified xsi:type="dcterms:W3CDTF">2018-01-19T17:32:00Z</dcterms:modified>
</cp:coreProperties>
</file>